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12893" w14:textId="77777777" w:rsidR="00EA485E" w:rsidRPr="00734DEF" w:rsidRDefault="00EA485E" w:rsidP="00EA485E">
      <w:pPr>
        <w:rPr>
          <w:sz w:val="22"/>
          <w:szCs w:val="22"/>
        </w:rPr>
      </w:pPr>
    </w:p>
    <w:tbl>
      <w:tblPr>
        <w:tblW w:w="8982" w:type="dxa"/>
        <w:tblLook w:val="04A0" w:firstRow="1" w:lastRow="0" w:firstColumn="1" w:lastColumn="0" w:noHBand="0" w:noVBand="1"/>
      </w:tblPr>
      <w:tblGrid>
        <w:gridCol w:w="2820"/>
        <w:gridCol w:w="566"/>
        <w:gridCol w:w="5596"/>
      </w:tblGrid>
      <w:tr w:rsidR="00EA485E" w:rsidRPr="00BB51BA" w14:paraId="7BF6F350" w14:textId="77777777" w:rsidTr="005E1773">
        <w:trPr>
          <w:trHeight w:val="320"/>
        </w:trPr>
        <w:tc>
          <w:tcPr>
            <w:tcW w:w="89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FE39A9" w14:textId="77777777" w:rsidR="00EA485E" w:rsidRPr="00AE7F7F" w:rsidRDefault="00EA485E" w:rsidP="00F7097B">
            <w:pPr>
              <w:rPr>
                <w:color w:val="000000"/>
                <w:sz w:val="20"/>
                <w:szCs w:val="20"/>
              </w:rPr>
            </w:pPr>
            <w:r w:rsidRPr="00AE7F7F">
              <w:rPr>
                <w:sz w:val="20"/>
                <w:szCs w:val="20"/>
              </w:rPr>
              <w:t xml:space="preserve">Table </w:t>
            </w:r>
            <w:r>
              <w:rPr>
                <w:sz w:val="20"/>
                <w:szCs w:val="20"/>
              </w:rPr>
              <w:t>S1</w:t>
            </w:r>
            <w:r w:rsidRPr="00AE7F7F">
              <w:rPr>
                <w:sz w:val="20"/>
                <w:szCs w:val="20"/>
              </w:rPr>
              <w:t xml:space="preserve">. The ORs (95%CI) of AC presence </w:t>
            </w:r>
            <w:r w:rsidRPr="0001483A">
              <w:rPr>
                <w:color w:val="000000"/>
                <w:sz w:val="20"/>
                <w:szCs w:val="20"/>
              </w:rPr>
              <w:t xml:space="preserve">(AC&gt;0) </w:t>
            </w:r>
            <w:r w:rsidRPr="00AE7F7F">
              <w:rPr>
                <w:sz w:val="20"/>
                <w:szCs w:val="20"/>
              </w:rPr>
              <w:t>for EP vs. non-EP in participants in different age groups (n=979)</w:t>
            </w:r>
          </w:p>
        </w:tc>
      </w:tr>
      <w:tr w:rsidR="00EA485E" w:rsidRPr="00BB51BA" w14:paraId="7335C997" w14:textId="77777777" w:rsidTr="005E1773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E14BFB" w14:textId="77777777" w:rsidR="00EA485E" w:rsidRPr="00AE7F7F" w:rsidRDefault="00EA485E" w:rsidP="00F7097B">
            <w:pPr>
              <w:rPr>
                <w:color w:val="000000"/>
                <w:sz w:val="20"/>
                <w:szCs w:val="20"/>
              </w:rPr>
            </w:pPr>
            <w:r w:rsidRPr="00AE7F7F">
              <w:rPr>
                <w:color w:val="000000"/>
                <w:sz w:val="20"/>
                <w:szCs w:val="20"/>
              </w:rPr>
              <w:t>Age group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2CC935" w14:textId="77777777" w:rsidR="00EA485E" w:rsidRPr="00AE7F7F" w:rsidRDefault="00EA485E" w:rsidP="00F7097B">
            <w:pPr>
              <w:rPr>
                <w:color w:val="000000"/>
                <w:sz w:val="20"/>
                <w:szCs w:val="20"/>
              </w:rPr>
            </w:pPr>
            <w:r w:rsidRPr="00AE7F7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5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2FB4BE" w14:textId="77777777" w:rsidR="00EA485E" w:rsidRPr="00AE7F7F" w:rsidRDefault="00EA485E" w:rsidP="00F7097B">
            <w:pPr>
              <w:rPr>
                <w:color w:val="000000"/>
                <w:sz w:val="20"/>
                <w:szCs w:val="20"/>
              </w:rPr>
            </w:pPr>
            <w:r w:rsidRPr="00AE7F7F">
              <w:rPr>
                <w:color w:val="000000"/>
                <w:sz w:val="20"/>
                <w:szCs w:val="20"/>
              </w:rPr>
              <w:t>95%CI</w:t>
            </w:r>
          </w:p>
        </w:tc>
      </w:tr>
      <w:tr w:rsidR="00EA485E" w:rsidRPr="00BB51BA" w14:paraId="46F6B63E" w14:textId="77777777" w:rsidTr="005E1773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3AD9F" w14:textId="77777777" w:rsidR="00EA485E" w:rsidRPr="00AE7F7F" w:rsidRDefault="00EA485E" w:rsidP="00F7097B">
            <w:pPr>
              <w:rPr>
                <w:color w:val="000000"/>
                <w:sz w:val="20"/>
                <w:szCs w:val="20"/>
              </w:rPr>
            </w:pPr>
            <w:r w:rsidRPr="00AE7F7F">
              <w:rPr>
                <w:color w:val="000000"/>
                <w:sz w:val="20"/>
                <w:szCs w:val="20"/>
              </w:rPr>
              <w:t>Age 40-49 (N=119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8B20F" w14:textId="77777777" w:rsidR="00EA485E" w:rsidRPr="00AE7F7F" w:rsidRDefault="00EA485E" w:rsidP="00F7097B">
            <w:pPr>
              <w:rPr>
                <w:color w:val="000000"/>
                <w:sz w:val="20"/>
                <w:szCs w:val="20"/>
              </w:rPr>
            </w:pPr>
            <w:r w:rsidRPr="00AE7F7F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3C8AF" w14:textId="77777777" w:rsidR="00EA485E" w:rsidRPr="00AE7F7F" w:rsidRDefault="00EA485E" w:rsidP="00F7097B">
            <w:pPr>
              <w:rPr>
                <w:color w:val="000000"/>
                <w:sz w:val="20"/>
                <w:szCs w:val="20"/>
              </w:rPr>
            </w:pPr>
            <w:r w:rsidRPr="00AE7F7F">
              <w:rPr>
                <w:color w:val="000000"/>
                <w:sz w:val="20"/>
                <w:szCs w:val="20"/>
              </w:rPr>
              <w:t>0.38 - 2.31</w:t>
            </w:r>
          </w:p>
        </w:tc>
      </w:tr>
      <w:tr w:rsidR="00EA485E" w:rsidRPr="00BB51BA" w14:paraId="1E1100C8" w14:textId="77777777" w:rsidTr="005E1773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A4C1B" w14:textId="77777777" w:rsidR="00EA485E" w:rsidRPr="00AE7F7F" w:rsidRDefault="00EA485E" w:rsidP="00F7097B">
            <w:pPr>
              <w:rPr>
                <w:color w:val="000000"/>
                <w:sz w:val="20"/>
                <w:szCs w:val="20"/>
              </w:rPr>
            </w:pPr>
            <w:r w:rsidRPr="00AE7F7F">
              <w:rPr>
                <w:color w:val="000000"/>
                <w:sz w:val="20"/>
                <w:szCs w:val="20"/>
              </w:rPr>
              <w:t>Age 50-59 (N=189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66AA5" w14:textId="77777777" w:rsidR="00EA485E" w:rsidRPr="00AE7F7F" w:rsidRDefault="00EA485E" w:rsidP="00F7097B">
            <w:pPr>
              <w:rPr>
                <w:color w:val="000000"/>
                <w:sz w:val="20"/>
                <w:szCs w:val="20"/>
              </w:rPr>
            </w:pPr>
            <w:r w:rsidRPr="00AE7F7F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616B0" w14:textId="275B7F2A" w:rsidR="00EA485E" w:rsidRPr="00AE7F7F" w:rsidRDefault="00EA485E" w:rsidP="00F7097B">
            <w:pPr>
              <w:rPr>
                <w:color w:val="000000"/>
                <w:sz w:val="20"/>
                <w:szCs w:val="20"/>
              </w:rPr>
            </w:pPr>
            <w:r w:rsidRPr="00AE7F7F">
              <w:rPr>
                <w:color w:val="000000"/>
                <w:sz w:val="20"/>
                <w:szCs w:val="20"/>
              </w:rPr>
              <w:t xml:space="preserve">0.12 - 0.64 </w:t>
            </w:r>
          </w:p>
        </w:tc>
      </w:tr>
      <w:tr w:rsidR="00EA485E" w:rsidRPr="00BB51BA" w14:paraId="1D0A6879" w14:textId="77777777" w:rsidTr="005E1773">
        <w:trPr>
          <w:trHeight w:val="320"/>
        </w:trPr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D57BDE5" w14:textId="77777777" w:rsidR="00EA485E" w:rsidRPr="00AE7F7F" w:rsidRDefault="00EA485E" w:rsidP="00F7097B">
            <w:pPr>
              <w:rPr>
                <w:color w:val="000000"/>
                <w:sz w:val="20"/>
                <w:szCs w:val="20"/>
              </w:rPr>
            </w:pPr>
            <w:r w:rsidRPr="00AE7F7F">
              <w:rPr>
                <w:color w:val="000000"/>
                <w:sz w:val="20"/>
                <w:szCs w:val="20"/>
              </w:rPr>
              <w:t>Age 60-69 (N=386)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A1CA75F" w14:textId="77777777" w:rsidR="00EA485E" w:rsidRPr="00AE7F7F" w:rsidRDefault="00EA485E" w:rsidP="00F7097B">
            <w:pPr>
              <w:rPr>
                <w:color w:val="000000"/>
                <w:sz w:val="20"/>
                <w:szCs w:val="20"/>
              </w:rPr>
            </w:pPr>
            <w:r w:rsidRPr="00AE7F7F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59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4DD5A8" w14:textId="77777777" w:rsidR="00EA485E" w:rsidRPr="00AE7F7F" w:rsidRDefault="00EA485E" w:rsidP="00F7097B">
            <w:pPr>
              <w:rPr>
                <w:color w:val="000000"/>
                <w:sz w:val="20"/>
                <w:szCs w:val="20"/>
              </w:rPr>
            </w:pPr>
            <w:r w:rsidRPr="00AE7F7F">
              <w:rPr>
                <w:color w:val="000000"/>
                <w:sz w:val="20"/>
                <w:szCs w:val="20"/>
              </w:rPr>
              <w:t>0.24 - 1.15</w:t>
            </w:r>
          </w:p>
        </w:tc>
      </w:tr>
      <w:tr w:rsidR="00EA485E" w:rsidRPr="00BB51BA" w14:paraId="0E048FB6" w14:textId="77777777" w:rsidTr="005E1773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56A6A6" w14:textId="77777777" w:rsidR="00EA485E" w:rsidRPr="00AE7F7F" w:rsidRDefault="00EA485E" w:rsidP="00F7097B">
            <w:pPr>
              <w:rPr>
                <w:color w:val="000000"/>
                <w:sz w:val="20"/>
                <w:szCs w:val="20"/>
              </w:rPr>
            </w:pPr>
            <w:r w:rsidRPr="00AE7F7F">
              <w:rPr>
                <w:color w:val="000000"/>
                <w:sz w:val="20"/>
                <w:szCs w:val="20"/>
              </w:rPr>
              <w:t>Age 70-79 (N=285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440D17" w14:textId="77777777" w:rsidR="00EA485E" w:rsidRPr="00AE7F7F" w:rsidRDefault="00EA485E" w:rsidP="00F7097B">
            <w:pPr>
              <w:rPr>
                <w:color w:val="000000"/>
                <w:sz w:val="20"/>
                <w:szCs w:val="20"/>
              </w:rPr>
            </w:pPr>
            <w:r w:rsidRPr="00AE7F7F">
              <w:rPr>
                <w:color w:val="000000"/>
                <w:sz w:val="20"/>
                <w:szCs w:val="20"/>
              </w:rPr>
              <w:t>8.90</w:t>
            </w:r>
          </w:p>
        </w:tc>
        <w:tc>
          <w:tcPr>
            <w:tcW w:w="5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B6FC94" w14:textId="77777777" w:rsidR="00EA485E" w:rsidRPr="00AE7F7F" w:rsidRDefault="00EA485E" w:rsidP="00F7097B">
            <w:pPr>
              <w:rPr>
                <w:color w:val="000000"/>
                <w:sz w:val="20"/>
                <w:szCs w:val="20"/>
              </w:rPr>
            </w:pPr>
            <w:r w:rsidRPr="00AE7F7F">
              <w:rPr>
                <w:color w:val="000000"/>
                <w:sz w:val="20"/>
                <w:szCs w:val="20"/>
              </w:rPr>
              <w:t>0.79 - 99.99</w:t>
            </w:r>
          </w:p>
        </w:tc>
      </w:tr>
    </w:tbl>
    <w:p w14:paraId="6009F9B4" w14:textId="48B20673" w:rsidR="00EA485E" w:rsidRPr="00734DEF" w:rsidRDefault="005E1773" w:rsidP="00EA485E">
      <w:pPr>
        <w:rPr>
          <w:sz w:val="22"/>
          <w:szCs w:val="22"/>
        </w:rPr>
      </w:pPr>
      <w:r w:rsidRPr="005E1773">
        <w:rPr>
          <w:color w:val="000000" w:themeColor="text1"/>
          <w:sz w:val="20"/>
          <w:szCs w:val="20"/>
        </w:rPr>
        <w:t>OR, odds ratio; CI, confidence interval;</w:t>
      </w:r>
      <w:r>
        <w:rPr>
          <w:color w:val="000000" w:themeColor="text1"/>
          <w:sz w:val="20"/>
          <w:szCs w:val="20"/>
        </w:rPr>
        <w:t xml:space="preserve"> EP, equol-producer</w:t>
      </w:r>
    </w:p>
    <w:p w14:paraId="79BD5E41" w14:textId="77777777" w:rsidR="00EA485E" w:rsidRDefault="00EA485E" w:rsidP="00EA485E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tbl>
      <w:tblPr>
        <w:tblW w:w="9440" w:type="dxa"/>
        <w:tblLook w:val="04A0" w:firstRow="1" w:lastRow="0" w:firstColumn="1" w:lastColumn="0" w:noHBand="0" w:noVBand="1"/>
      </w:tblPr>
      <w:tblGrid>
        <w:gridCol w:w="2620"/>
        <w:gridCol w:w="1300"/>
        <w:gridCol w:w="850"/>
        <w:gridCol w:w="1300"/>
        <w:gridCol w:w="770"/>
        <w:gridCol w:w="1280"/>
        <w:gridCol w:w="20"/>
        <w:gridCol w:w="1280"/>
        <w:gridCol w:w="20"/>
      </w:tblGrid>
      <w:tr w:rsidR="00EA485E" w:rsidRPr="0001483A" w14:paraId="59A86E0D" w14:textId="77777777" w:rsidTr="00F7097B">
        <w:trPr>
          <w:gridAfter w:val="1"/>
          <w:wAfter w:w="20" w:type="dxa"/>
          <w:trHeight w:val="320"/>
        </w:trPr>
        <w:tc>
          <w:tcPr>
            <w:tcW w:w="942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D5EB15" w14:textId="77777777" w:rsidR="00EA485E" w:rsidRPr="0001483A" w:rsidRDefault="00EA485E" w:rsidP="00F709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Table S2</w:t>
            </w:r>
            <w:r w:rsidRPr="0001483A">
              <w:rPr>
                <w:color w:val="000000"/>
                <w:sz w:val="20"/>
                <w:szCs w:val="20"/>
              </w:rPr>
              <w:t xml:space="preserve">. The ORs (95%CI) of AC presence (AC&gt;0) for low or high amounts of equol vs. non-EP </w:t>
            </w:r>
            <w:r>
              <w:rPr>
                <w:color w:val="000000"/>
                <w:sz w:val="20"/>
                <w:szCs w:val="20"/>
              </w:rPr>
              <w:t xml:space="preserve">in men aged &lt;70 years </w:t>
            </w:r>
            <w:r w:rsidRPr="0001483A">
              <w:rPr>
                <w:color w:val="000000"/>
                <w:sz w:val="20"/>
                <w:szCs w:val="20"/>
              </w:rPr>
              <w:t>(n=</w:t>
            </w:r>
            <w:r>
              <w:rPr>
                <w:color w:val="000000"/>
                <w:sz w:val="20"/>
                <w:szCs w:val="20"/>
              </w:rPr>
              <w:t>694</w:t>
            </w:r>
            <w:r w:rsidRPr="0001483A">
              <w:rPr>
                <w:color w:val="000000"/>
                <w:sz w:val="20"/>
                <w:szCs w:val="20"/>
              </w:rPr>
              <w:t>)</w:t>
            </w:r>
          </w:p>
        </w:tc>
      </w:tr>
      <w:tr w:rsidR="00EA485E" w:rsidRPr="0001483A" w14:paraId="25E68EE4" w14:textId="77777777" w:rsidTr="00F7097B">
        <w:trPr>
          <w:gridAfter w:val="1"/>
          <w:wAfter w:w="20" w:type="dxa"/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2D871" w14:textId="77777777" w:rsidR="00EA485E" w:rsidRPr="0001483A" w:rsidRDefault="00EA485E" w:rsidP="00F709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863A38" w14:textId="192D98EA" w:rsidR="00EA485E" w:rsidRPr="0001483A" w:rsidRDefault="00EA485E" w:rsidP="00F7097B">
            <w:pPr>
              <w:jc w:val="center"/>
              <w:rPr>
                <w:color w:val="000000"/>
                <w:sz w:val="20"/>
                <w:szCs w:val="20"/>
              </w:rPr>
            </w:pPr>
            <w:r w:rsidRPr="0001483A">
              <w:rPr>
                <w:color w:val="000000"/>
                <w:sz w:val="20"/>
                <w:szCs w:val="20"/>
              </w:rPr>
              <w:t>non-EP</w:t>
            </w:r>
            <w:r w:rsidR="002B579E">
              <w:rPr>
                <w:color w:val="000000"/>
                <w:sz w:val="20"/>
                <w:szCs w:val="20"/>
              </w:rPr>
              <w:t xml:space="preserve"> </w:t>
            </w:r>
            <w:r w:rsidR="002B579E" w:rsidRPr="002B579E">
              <w:rPr>
                <w:color w:val="000000" w:themeColor="text1"/>
                <w:sz w:val="20"/>
                <w:szCs w:val="20"/>
              </w:rPr>
              <w:t>(n=487)</w:t>
            </w:r>
          </w:p>
        </w:tc>
        <w:tc>
          <w:tcPr>
            <w:tcW w:w="2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746803" w14:textId="1D29A325" w:rsidR="00EA485E" w:rsidRPr="00984EE4" w:rsidRDefault="00EA485E" w:rsidP="00F7097B">
            <w:pPr>
              <w:jc w:val="center"/>
              <w:rPr>
                <w:color w:val="000000"/>
                <w:sz w:val="20"/>
                <w:szCs w:val="20"/>
              </w:rPr>
            </w:pPr>
            <w:r w:rsidRPr="00984EE4">
              <w:rPr>
                <w:color w:val="000000"/>
                <w:sz w:val="20"/>
                <w:szCs w:val="20"/>
              </w:rPr>
              <w:t xml:space="preserve">Low-equol </w:t>
            </w:r>
            <w:r w:rsidR="00984EE4" w:rsidRPr="00984EE4">
              <w:rPr>
                <w:color w:val="000000" w:themeColor="text1"/>
                <w:sz w:val="20"/>
                <w:szCs w:val="20"/>
              </w:rPr>
              <w:t>(n=245)</w:t>
            </w:r>
          </w:p>
        </w:tc>
        <w:tc>
          <w:tcPr>
            <w:tcW w:w="2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C703B2" w14:textId="68BE5168" w:rsidR="00EA485E" w:rsidRPr="00984EE4" w:rsidRDefault="00EA485E" w:rsidP="00F7097B">
            <w:pPr>
              <w:jc w:val="center"/>
              <w:rPr>
                <w:color w:val="000000"/>
                <w:sz w:val="20"/>
                <w:szCs w:val="20"/>
              </w:rPr>
            </w:pPr>
            <w:r w:rsidRPr="00984EE4">
              <w:rPr>
                <w:color w:val="000000"/>
                <w:sz w:val="20"/>
                <w:szCs w:val="20"/>
              </w:rPr>
              <w:t xml:space="preserve">High-equol </w:t>
            </w:r>
            <w:r w:rsidR="00984EE4" w:rsidRPr="00984EE4">
              <w:rPr>
                <w:color w:val="000000" w:themeColor="text1"/>
                <w:sz w:val="20"/>
                <w:szCs w:val="20"/>
              </w:rPr>
              <w:t>(n=247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E59DE2" w14:textId="77777777" w:rsidR="00EA485E" w:rsidRPr="0001483A" w:rsidRDefault="00EA485E" w:rsidP="00F7097B">
            <w:pPr>
              <w:rPr>
                <w:color w:val="000000"/>
                <w:sz w:val="20"/>
                <w:szCs w:val="20"/>
              </w:rPr>
            </w:pPr>
            <w:r w:rsidRPr="0001483A">
              <w:rPr>
                <w:color w:val="000000"/>
                <w:sz w:val="20"/>
                <w:szCs w:val="20"/>
              </w:rPr>
              <w:t>p-trend</w:t>
            </w:r>
          </w:p>
        </w:tc>
      </w:tr>
      <w:tr w:rsidR="00EA485E" w:rsidRPr="0001483A" w14:paraId="2756D30B" w14:textId="77777777" w:rsidTr="00F7097B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04859D" w14:textId="77777777" w:rsidR="00EA485E" w:rsidRPr="0001483A" w:rsidRDefault="00EA485E" w:rsidP="00F7097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1483A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86A822" w14:textId="77777777" w:rsidR="00EA485E" w:rsidRPr="0001483A" w:rsidRDefault="00EA485E" w:rsidP="00F7097B">
            <w:pPr>
              <w:jc w:val="center"/>
              <w:rPr>
                <w:color w:val="000000"/>
                <w:sz w:val="20"/>
                <w:szCs w:val="20"/>
              </w:rPr>
            </w:pPr>
            <w:r w:rsidRPr="0001483A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ED00DD" w14:textId="77777777" w:rsidR="00EA485E" w:rsidRPr="0001483A" w:rsidRDefault="00EA485E" w:rsidP="00F7097B">
            <w:pPr>
              <w:jc w:val="center"/>
              <w:rPr>
                <w:color w:val="000000"/>
                <w:sz w:val="20"/>
                <w:szCs w:val="20"/>
              </w:rPr>
            </w:pPr>
            <w:r w:rsidRPr="0001483A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46CFF6" w14:textId="77777777" w:rsidR="00EA485E" w:rsidRPr="0001483A" w:rsidRDefault="00EA485E" w:rsidP="00F7097B">
            <w:pPr>
              <w:jc w:val="center"/>
              <w:rPr>
                <w:color w:val="000000"/>
                <w:sz w:val="20"/>
                <w:szCs w:val="20"/>
              </w:rPr>
            </w:pPr>
            <w:r w:rsidRPr="0001483A">
              <w:rPr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A4FA9D" w14:textId="77777777" w:rsidR="00EA485E" w:rsidRPr="0001483A" w:rsidRDefault="00EA485E" w:rsidP="00F7097B">
            <w:pPr>
              <w:jc w:val="center"/>
              <w:rPr>
                <w:color w:val="000000"/>
                <w:sz w:val="20"/>
                <w:szCs w:val="20"/>
              </w:rPr>
            </w:pPr>
            <w:r w:rsidRPr="0001483A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2F489A" w14:textId="77777777" w:rsidR="00EA485E" w:rsidRPr="0001483A" w:rsidRDefault="00EA485E" w:rsidP="00F7097B">
            <w:pPr>
              <w:jc w:val="center"/>
              <w:rPr>
                <w:color w:val="000000"/>
                <w:sz w:val="20"/>
                <w:szCs w:val="20"/>
              </w:rPr>
            </w:pPr>
            <w:r w:rsidRPr="0001483A">
              <w:rPr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01278A" w14:textId="77777777" w:rsidR="00EA485E" w:rsidRPr="0001483A" w:rsidRDefault="00EA485E" w:rsidP="00F7097B">
            <w:pPr>
              <w:rPr>
                <w:rFonts w:ascii="Calibri" w:hAnsi="Calibri" w:cs="Calibri"/>
                <w:color w:val="000000"/>
              </w:rPr>
            </w:pPr>
            <w:r w:rsidRPr="0001483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A485E" w:rsidRPr="0001483A" w14:paraId="6D749C7D" w14:textId="77777777" w:rsidTr="00F7097B">
        <w:trPr>
          <w:trHeight w:val="5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B14C7" w14:textId="77777777" w:rsidR="00EA485E" w:rsidRPr="0001483A" w:rsidRDefault="00EA485E" w:rsidP="00F7097B">
            <w:pPr>
              <w:rPr>
                <w:color w:val="000000"/>
                <w:sz w:val="20"/>
                <w:szCs w:val="20"/>
              </w:rPr>
            </w:pPr>
            <w:r w:rsidRPr="0001483A">
              <w:rPr>
                <w:color w:val="000000"/>
                <w:sz w:val="20"/>
                <w:szCs w:val="20"/>
              </w:rPr>
              <w:t>Model 1 (+ CT, ag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8F094" w14:textId="77777777" w:rsidR="00EA485E" w:rsidRPr="0001483A" w:rsidRDefault="00EA485E" w:rsidP="00F7097B">
            <w:pPr>
              <w:rPr>
                <w:color w:val="000000"/>
                <w:sz w:val="20"/>
                <w:szCs w:val="20"/>
              </w:rPr>
            </w:pPr>
            <w:r w:rsidRPr="0001483A">
              <w:rPr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25940" w14:textId="77777777" w:rsidR="00EA485E" w:rsidRPr="0001483A" w:rsidRDefault="00EA485E" w:rsidP="00F7097B">
            <w:pPr>
              <w:rPr>
                <w:color w:val="000000"/>
                <w:sz w:val="20"/>
                <w:szCs w:val="20"/>
              </w:rPr>
            </w:pPr>
            <w:r w:rsidRPr="0001483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6ACE9" w14:textId="13314AA1" w:rsidR="00EA485E" w:rsidRPr="0001483A" w:rsidRDefault="00EA485E" w:rsidP="00F7097B">
            <w:pPr>
              <w:rPr>
                <w:color w:val="000000"/>
                <w:sz w:val="20"/>
                <w:szCs w:val="20"/>
              </w:rPr>
            </w:pPr>
            <w:r w:rsidRPr="0001483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7</w:t>
            </w:r>
            <w:r w:rsidRPr="0001483A">
              <w:rPr>
                <w:color w:val="000000"/>
                <w:sz w:val="20"/>
                <w:szCs w:val="20"/>
              </w:rPr>
              <w:t xml:space="preserve"> - 0.</w:t>
            </w:r>
            <w:r>
              <w:rPr>
                <w:color w:val="000000"/>
                <w:sz w:val="20"/>
                <w:szCs w:val="20"/>
              </w:rPr>
              <w:t>75</w:t>
            </w:r>
            <w:r w:rsidRPr="0001483A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45D7B" w14:textId="77777777" w:rsidR="00EA485E" w:rsidRPr="0001483A" w:rsidRDefault="00EA485E" w:rsidP="00F7097B">
            <w:pPr>
              <w:rPr>
                <w:color w:val="000000"/>
                <w:sz w:val="20"/>
                <w:szCs w:val="20"/>
              </w:rPr>
            </w:pPr>
            <w:r w:rsidRPr="0001483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314AC" w14:textId="77777777" w:rsidR="00EA485E" w:rsidRPr="0001483A" w:rsidRDefault="00EA485E" w:rsidP="00F7097B">
            <w:pPr>
              <w:rPr>
                <w:color w:val="000000"/>
                <w:sz w:val="20"/>
                <w:szCs w:val="20"/>
              </w:rPr>
            </w:pPr>
            <w:r w:rsidRPr="0001483A">
              <w:rPr>
                <w:color w:val="000000"/>
                <w:sz w:val="20"/>
                <w:szCs w:val="20"/>
              </w:rPr>
              <w:t>0.3</w:t>
            </w:r>
            <w:r>
              <w:rPr>
                <w:color w:val="000000"/>
                <w:sz w:val="20"/>
                <w:szCs w:val="20"/>
              </w:rPr>
              <w:t>3</w:t>
            </w:r>
            <w:r w:rsidRPr="0001483A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–</w:t>
            </w:r>
            <w:r w:rsidRPr="0001483A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CCDEC" w14:textId="58D9F732" w:rsidR="00EA485E" w:rsidRPr="0001483A" w:rsidRDefault="00EA485E" w:rsidP="00F7097B">
            <w:pPr>
              <w:rPr>
                <w:color w:val="000000"/>
                <w:sz w:val="20"/>
                <w:szCs w:val="20"/>
              </w:rPr>
            </w:pPr>
            <w:r w:rsidRPr="0001483A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 xml:space="preserve">1 </w:t>
            </w:r>
          </w:p>
        </w:tc>
      </w:tr>
      <w:tr w:rsidR="00EA485E" w:rsidRPr="0001483A" w14:paraId="5E70A73C" w14:textId="77777777" w:rsidTr="00F7097B">
        <w:trPr>
          <w:trHeight w:val="5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46BBC" w14:textId="77777777" w:rsidR="00EA485E" w:rsidRPr="0001483A" w:rsidRDefault="00EA485E" w:rsidP="00F7097B">
            <w:pPr>
              <w:rPr>
                <w:color w:val="000000"/>
                <w:sz w:val="20"/>
                <w:szCs w:val="20"/>
              </w:rPr>
            </w:pPr>
            <w:r w:rsidRPr="0001483A">
              <w:rPr>
                <w:color w:val="000000"/>
                <w:sz w:val="20"/>
                <w:szCs w:val="20"/>
              </w:rPr>
              <w:t>Model 2 (Model 1 + HC, DM, H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5DCBF" w14:textId="77777777" w:rsidR="00EA485E" w:rsidRPr="0001483A" w:rsidRDefault="00EA485E" w:rsidP="00F7097B">
            <w:pPr>
              <w:rPr>
                <w:color w:val="000000"/>
                <w:sz w:val="20"/>
                <w:szCs w:val="20"/>
              </w:rPr>
            </w:pPr>
            <w:r w:rsidRPr="0001483A">
              <w:rPr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24FE0" w14:textId="77777777" w:rsidR="00EA485E" w:rsidRPr="0001483A" w:rsidRDefault="00EA485E" w:rsidP="00F7097B">
            <w:pPr>
              <w:rPr>
                <w:color w:val="000000"/>
                <w:sz w:val="20"/>
                <w:szCs w:val="20"/>
              </w:rPr>
            </w:pPr>
            <w:r w:rsidRPr="0001483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EF899" w14:textId="6508B211" w:rsidR="00EA485E" w:rsidRPr="0001483A" w:rsidRDefault="00EA485E" w:rsidP="00F7097B">
            <w:pPr>
              <w:rPr>
                <w:color w:val="000000"/>
                <w:sz w:val="20"/>
                <w:szCs w:val="20"/>
              </w:rPr>
            </w:pPr>
            <w:r w:rsidRPr="0001483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6</w:t>
            </w:r>
            <w:r w:rsidRPr="0001483A">
              <w:rPr>
                <w:color w:val="000000"/>
                <w:sz w:val="20"/>
                <w:szCs w:val="20"/>
              </w:rPr>
              <w:t xml:space="preserve"> - 0.</w:t>
            </w:r>
            <w:r>
              <w:rPr>
                <w:color w:val="000000"/>
                <w:sz w:val="20"/>
                <w:szCs w:val="20"/>
              </w:rPr>
              <w:t>77</w:t>
            </w:r>
            <w:r w:rsidRPr="0001483A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3F692" w14:textId="77777777" w:rsidR="00EA485E" w:rsidRPr="0001483A" w:rsidRDefault="00EA485E" w:rsidP="00F7097B">
            <w:pPr>
              <w:rPr>
                <w:color w:val="000000"/>
                <w:sz w:val="20"/>
                <w:szCs w:val="20"/>
              </w:rPr>
            </w:pPr>
            <w:r w:rsidRPr="0001483A"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73BF2" w14:textId="77777777" w:rsidR="00EA485E" w:rsidRPr="0001483A" w:rsidRDefault="00EA485E" w:rsidP="00F7097B">
            <w:pPr>
              <w:rPr>
                <w:color w:val="000000"/>
                <w:sz w:val="20"/>
                <w:szCs w:val="20"/>
              </w:rPr>
            </w:pPr>
            <w:r w:rsidRPr="0001483A">
              <w:rPr>
                <w:color w:val="000000"/>
                <w:sz w:val="20"/>
                <w:szCs w:val="20"/>
              </w:rPr>
              <w:t>0.3</w:t>
            </w:r>
            <w:r>
              <w:rPr>
                <w:color w:val="000000"/>
                <w:sz w:val="20"/>
                <w:szCs w:val="20"/>
              </w:rPr>
              <w:t>5</w:t>
            </w:r>
            <w:r w:rsidRPr="0001483A">
              <w:rPr>
                <w:color w:val="000000"/>
                <w:sz w:val="20"/>
                <w:szCs w:val="20"/>
              </w:rPr>
              <w:t xml:space="preserve"> - 1.1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384F6" w14:textId="3CED0CDC" w:rsidR="00EA485E" w:rsidRPr="0001483A" w:rsidRDefault="00EA485E" w:rsidP="00F7097B">
            <w:pPr>
              <w:rPr>
                <w:color w:val="000000"/>
                <w:sz w:val="20"/>
                <w:szCs w:val="20"/>
              </w:rPr>
            </w:pPr>
            <w:r w:rsidRPr="0001483A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 xml:space="preserve">2 </w:t>
            </w:r>
          </w:p>
        </w:tc>
      </w:tr>
      <w:tr w:rsidR="00EA485E" w:rsidRPr="0001483A" w14:paraId="488C9579" w14:textId="77777777" w:rsidTr="00F7097B">
        <w:trPr>
          <w:trHeight w:val="5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C88C8" w14:textId="1B47B3B0" w:rsidR="00EA485E" w:rsidRPr="0001483A" w:rsidRDefault="00EA485E" w:rsidP="00F7097B">
            <w:pPr>
              <w:rPr>
                <w:color w:val="000000"/>
                <w:sz w:val="20"/>
                <w:szCs w:val="20"/>
              </w:rPr>
            </w:pPr>
            <w:r w:rsidRPr="0001483A">
              <w:rPr>
                <w:color w:val="000000"/>
                <w:sz w:val="20"/>
                <w:szCs w:val="20"/>
              </w:rPr>
              <w:t xml:space="preserve">Model 3 (Model 2 + </w:t>
            </w:r>
            <w:r w:rsidR="00427BB2">
              <w:rPr>
                <w:color w:val="000000"/>
                <w:sz w:val="20"/>
                <w:szCs w:val="20"/>
              </w:rPr>
              <w:t>s</w:t>
            </w:r>
            <w:r w:rsidR="00427BB2">
              <w:rPr>
                <w:sz w:val="20"/>
                <w:szCs w:val="20"/>
              </w:rPr>
              <w:t>moking</w:t>
            </w:r>
            <w:r w:rsidRPr="0001483A">
              <w:rPr>
                <w:color w:val="000000"/>
                <w:sz w:val="20"/>
                <w:szCs w:val="20"/>
              </w:rPr>
              <w:t>, ethanol, obesity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82E49" w14:textId="77777777" w:rsidR="00EA485E" w:rsidRPr="0001483A" w:rsidRDefault="00EA485E" w:rsidP="00F7097B">
            <w:pPr>
              <w:rPr>
                <w:color w:val="000000"/>
                <w:sz w:val="20"/>
                <w:szCs w:val="20"/>
              </w:rPr>
            </w:pPr>
            <w:r w:rsidRPr="0001483A">
              <w:rPr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460E4" w14:textId="77777777" w:rsidR="00EA485E" w:rsidRPr="0001483A" w:rsidRDefault="00EA485E" w:rsidP="00F7097B">
            <w:pPr>
              <w:rPr>
                <w:color w:val="000000"/>
                <w:sz w:val="20"/>
                <w:szCs w:val="20"/>
              </w:rPr>
            </w:pPr>
            <w:r w:rsidRPr="0001483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5D16A" w14:textId="19A41D21" w:rsidR="00EA485E" w:rsidRPr="0001483A" w:rsidRDefault="00EA485E" w:rsidP="00F7097B">
            <w:pPr>
              <w:rPr>
                <w:color w:val="000000"/>
                <w:sz w:val="20"/>
                <w:szCs w:val="20"/>
              </w:rPr>
            </w:pPr>
            <w:r w:rsidRPr="0001483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6</w:t>
            </w:r>
            <w:r w:rsidRPr="0001483A">
              <w:rPr>
                <w:color w:val="000000"/>
                <w:sz w:val="20"/>
                <w:szCs w:val="20"/>
              </w:rPr>
              <w:t xml:space="preserve"> - 0.</w:t>
            </w:r>
            <w:r>
              <w:rPr>
                <w:color w:val="000000"/>
                <w:sz w:val="20"/>
                <w:szCs w:val="20"/>
              </w:rPr>
              <w:t>78</w:t>
            </w:r>
            <w:r w:rsidRPr="0001483A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F8707" w14:textId="77777777" w:rsidR="00EA485E" w:rsidRPr="0001483A" w:rsidRDefault="00EA485E" w:rsidP="00F7097B">
            <w:pPr>
              <w:rPr>
                <w:color w:val="000000"/>
                <w:sz w:val="20"/>
                <w:szCs w:val="20"/>
              </w:rPr>
            </w:pPr>
            <w:r w:rsidRPr="0001483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C083D" w14:textId="77777777" w:rsidR="00EA485E" w:rsidRPr="0001483A" w:rsidRDefault="00EA485E" w:rsidP="00F7097B">
            <w:pPr>
              <w:rPr>
                <w:color w:val="000000"/>
                <w:sz w:val="20"/>
                <w:szCs w:val="20"/>
              </w:rPr>
            </w:pPr>
            <w:r w:rsidRPr="0001483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5</w:t>
            </w:r>
            <w:r w:rsidRPr="0001483A">
              <w:rPr>
                <w:color w:val="000000"/>
                <w:sz w:val="20"/>
                <w:szCs w:val="20"/>
              </w:rPr>
              <w:t xml:space="preserve"> - 1.</w:t>
            </w: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4C6D4" w14:textId="6D1329A3" w:rsidR="00EA485E" w:rsidRPr="0001483A" w:rsidRDefault="00EA485E" w:rsidP="00F7097B">
            <w:pPr>
              <w:rPr>
                <w:color w:val="000000"/>
                <w:sz w:val="20"/>
                <w:szCs w:val="20"/>
              </w:rPr>
            </w:pPr>
            <w:r w:rsidRPr="0001483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 xml:space="preserve">046 </w:t>
            </w:r>
          </w:p>
        </w:tc>
      </w:tr>
      <w:tr w:rsidR="00EA485E" w:rsidRPr="0001483A" w14:paraId="30E68E45" w14:textId="77777777" w:rsidTr="00F7097B">
        <w:trPr>
          <w:trHeight w:val="5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F1082" w14:textId="77777777" w:rsidR="00EA485E" w:rsidRPr="0001483A" w:rsidRDefault="00EA485E" w:rsidP="00F7097B">
            <w:pPr>
              <w:rPr>
                <w:color w:val="000000"/>
                <w:sz w:val="20"/>
                <w:szCs w:val="20"/>
              </w:rPr>
            </w:pPr>
            <w:r w:rsidRPr="0001483A">
              <w:rPr>
                <w:color w:val="000000"/>
                <w:sz w:val="20"/>
                <w:szCs w:val="20"/>
              </w:rPr>
              <w:t>Model 4 (Model 3 + CRP, TG, eGF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924FD" w14:textId="77777777" w:rsidR="00EA485E" w:rsidRPr="0001483A" w:rsidRDefault="00EA485E" w:rsidP="00F7097B">
            <w:pPr>
              <w:rPr>
                <w:color w:val="000000"/>
                <w:sz w:val="20"/>
                <w:szCs w:val="20"/>
              </w:rPr>
            </w:pPr>
            <w:r w:rsidRPr="0001483A">
              <w:rPr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CEEFA" w14:textId="77777777" w:rsidR="00EA485E" w:rsidRPr="0001483A" w:rsidRDefault="00EA485E" w:rsidP="00F7097B">
            <w:pPr>
              <w:rPr>
                <w:color w:val="000000"/>
                <w:sz w:val="20"/>
                <w:szCs w:val="20"/>
              </w:rPr>
            </w:pPr>
            <w:r w:rsidRPr="0001483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8CA67" w14:textId="47FE447E" w:rsidR="00EA485E" w:rsidRPr="0001483A" w:rsidRDefault="00EA485E" w:rsidP="00F7097B">
            <w:pPr>
              <w:rPr>
                <w:color w:val="000000"/>
                <w:sz w:val="20"/>
                <w:szCs w:val="20"/>
              </w:rPr>
            </w:pPr>
            <w:r w:rsidRPr="0001483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5</w:t>
            </w:r>
            <w:r w:rsidRPr="0001483A">
              <w:rPr>
                <w:color w:val="000000"/>
                <w:sz w:val="20"/>
                <w:szCs w:val="20"/>
              </w:rPr>
              <w:t xml:space="preserve"> - 0.</w:t>
            </w:r>
            <w:r>
              <w:rPr>
                <w:color w:val="000000"/>
                <w:sz w:val="20"/>
                <w:szCs w:val="20"/>
              </w:rPr>
              <w:t>79</w:t>
            </w:r>
            <w:r w:rsidRPr="0001483A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9CC9A" w14:textId="77777777" w:rsidR="00EA485E" w:rsidRPr="0001483A" w:rsidRDefault="00EA485E" w:rsidP="00F7097B">
            <w:pPr>
              <w:rPr>
                <w:color w:val="000000"/>
                <w:sz w:val="20"/>
                <w:szCs w:val="20"/>
              </w:rPr>
            </w:pPr>
            <w:r w:rsidRPr="0001483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AFB19" w14:textId="77777777" w:rsidR="00EA485E" w:rsidRPr="0001483A" w:rsidRDefault="00EA485E" w:rsidP="00F7097B">
            <w:pPr>
              <w:rPr>
                <w:color w:val="000000"/>
                <w:sz w:val="20"/>
                <w:szCs w:val="20"/>
              </w:rPr>
            </w:pPr>
            <w:r w:rsidRPr="0001483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5</w:t>
            </w:r>
            <w:r w:rsidRPr="0001483A">
              <w:rPr>
                <w:color w:val="000000"/>
                <w:sz w:val="20"/>
                <w:szCs w:val="20"/>
              </w:rPr>
              <w:t xml:space="preserve"> - 1.</w:t>
            </w: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FCF0A" w14:textId="77777777" w:rsidR="00EA485E" w:rsidRPr="0001483A" w:rsidRDefault="00EA485E" w:rsidP="00F7097B">
            <w:pPr>
              <w:rPr>
                <w:color w:val="000000"/>
                <w:sz w:val="20"/>
                <w:szCs w:val="20"/>
              </w:rPr>
            </w:pPr>
            <w:r w:rsidRPr="0001483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53</w:t>
            </w:r>
          </w:p>
        </w:tc>
      </w:tr>
      <w:tr w:rsidR="00EA485E" w:rsidRPr="0001483A" w14:paraId="7B589F8A" w14:textId="77777777" w:rsidTr="00F7097B">
        <w:trPr>
          <w:trHeight w:val="56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ECCC87" w14:textId="77777777" w:rsidR="00EA485E" w:rsidRPr="0001483A" w:rsidRDefault="00EA485E" w:rsidP="00F7097B">
            <w:pPr>
              <w:rPr>
                <w:color w:val="000000"/>
                <w:sz w:val="20"/>
                <w:szCs w:val="20"/>
              </w:rPr>
            </w:pPr>
            <w:r w:rsidRPr="0001483A">
              <w:rPr>
                <w:color w:val="000000"/>
                <w:sz w:val="20"/>
                <w:szCs w:val="20"/>
              </w:rPr>
              <w:t xml:space="preserve">Model </w:t>
            </w:r>
            <w:r>
              <w:rPr>
                <w:color w:val="000000"/>
                <w:sz w:val="20"/>
                <w:szCs w:val="20"/>
              </w:rPr>
              <w:t>5</w:t>
            </w:r>
            <w:r w:rsidRPr="0001483A">
              <w:rPr>
                <w:color w:val="000000"/>
                <w:sz w:val="20"/>
                <w:szCs w:val="20"/>
              </w:rPr>
              <w:t xml:space="preserve"> (Model 3 + creatine</w:t>
            </w:r>
            <w:r>
              <w:rPr>
                <w:color w:val="000000"/>
                <w:sz w:val="20"/>
                <w:szCs w:val="20"/>
              </w:rPr>
              <w:t>-</w:t>
            </w:r>
            <w:r w:rsidRPr="0001483A">
              <w:rPr>
                <w:color w:val="000000"/>
                <w:sz w:val="20"/>
                <w:szCs w:val="20"/>
              </w:rPr>
              <w:t>adjusted urinary total ISF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6F1A40" w14:textId="77777777" w:rsidR="00EA485E" w:rsidRPr="0001483A" w:rsidRDefault="00EA485E" w:rsidP="00F7097B">
            <w:pPr>
              <w:rPr>
                <w:color w:val="000000"/>
                <w:sz w:val="20"/>
                <w:szCs w:val="20"/>
              </w:rPr>
            </w:pPr>
            <w:r w:rsidRPr="0001483A">
              <w:rPr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4F06D5" w14:textId="77777777" w:rsidR="00EA485E" w:rsidRPr="0001483A" w:rsidRDefault="00EA485E" w:rsidP="00F7097B">
            <w:pPr>
              <w:rPr>
                <w:color w:val="000000"/>
                <w:sz w:val="20"/>
                <w:szCs w:val="20"/>
              </w:rPr>
            </w:pPr>
            <w:r w:rsidRPr="0001483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C5DD58" w14:textId="009676E2" w:rsidR="00EA485E" w:rsidRPr="0001483A" w:rsidRDefault="00EA485E" w:rsidP="00F7097B">
            <w:pPr>
              <w:rPr>
                <w:color w:val="000000"/>
                <w:sz w:val="20"/>
                <w:szCs w:val="20"/>
              </w:rPr>
            </w:pPr>
            <w:r w:rsidRPr="0001483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6</w:t>
            </w:r>
            <w:r w:rsidRPr="0001483A">
              <w:rPr>
                <w:color w:val="000000"/>
                <w:sz w:val="20"/>
                <w:szCs w:val="20"/>
              </w:rPr>
              <w:t xml:space="preserve"> - 0.</w:t>
            </w:r>
            <w:r>
              <w:rPr>
                <w:color w:val="000000"/>
                <w:sz w:val="20"/>
                <w:szCs w:val="20"/>
              </w:rPr>
              <w:t>86</w:t>
            </w:r>
            <w:r w:rsidRPr="0001483A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C922C7" w14:textId="77777777" w:rsidR="00EA485E" w:rsidRPr="0001483A" w:rsidRDefault="00EA485E" w:rsidP="00F7097B">
            <w:pPr>
              <w:rPr>
                <w:color w:val="000000"/>
                <w:sz w:val="20"/>
                <w:szCs w:val="20"/>
              </w:rPr>
            </w:pPr>
            <w:r w:rsidRPr="0001483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4813C5" w14:textId="77777777" w:rsidR="00EA485E" w:rsidRPr="0001483A" w:rsidRDefault="00EA485E" w:rsidP="00F7097B">
            <w:pPr>
              <w:rPr>
                <w:color w:val="000000"/>
                <w:sz w:val="20"/>
                <w:szCs w:val="20"/>
              </w:rPr>
            </w:pPr>
            <w:r w:rsidRPr="0001483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5</w:t>
            </w:r>
            <w:r w:rsidRPr="0001483A">
              <w:rPr>
                <w:color w:val="000000"/>
                <w:sz w:val="20"/>
                <w:szCs w:val="20"/>
              </w:rPr>
              <w:t xml:space="preserve"> - 1.</w:t>
            </w: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2B4090" w14:textId="77777777" w:rsidR="00EA485E" w:rsidRPr="0001483A" w:rsidRDefault="00EA485E" w:rsidP="00F7097B">
            <w:pPr>
              <w:rPr>
                <w:color w:val="000000"/>
                <w:sz w:val="20"/>
                <w:szCs w:val="20"/>
              </w:rPr>
            </w:pPr>
            <w:r w:rsidRPr="0001483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6</w:t>
            </w:r>
          </w:p>
        </w:tc>
      </w:tr>
      <w:tr w:rsidR="00EA485E" w:rsidRPr="0001483A" w14:paraId="597E6BE4" w14:textId="77777777" w:rsidTr="006E10AE">
        <w:trPr>
          <w:gridAfter w:val="1"/>
          <w:wAfter w:w="20" w:type="dxa"/>
          <w:trHeight w:val="530"/>
        </w:trPr>
        <w:tc>
          <w:tcPr>
            <w:tcW w:w="9420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1ED5910" w14:textId="25E337CC" w:rsidR="00EA485E" w:rsidRPr="006E10AE" w:rsidRDefault="005E1773" w:rsidP="00F7097B">
            <w:pPr>
              <w:rPr>
                <w:color w:val="000000" w:themeColor="text1"/>
                <w:sz w:val="20"/>
                <w:szCs w:val="20"/>
              </w:rPr>
            </w:pPr>
            <w:r w:rsidRPr="005E1773">
              <w:rPr>
                <w:color w:val="000000" w:themeColor="text1"/>
                <w:sz w:val="20"/>
                <w:szCs w:val="20"/>
              </w:rPr>
              <w:t>OR, odds ratio; CI, confidence interval; CT, computerized tomography; HT, hypertension; DM, diabetes; HC, hypercholesterolemia; eGFR, estimated glomerular filtration rate; TG, triglycerides; CRP, C-reactive protein; ISFs, isoflavones</w:t>
            </w:r>
          </w:p>
        </w:tc>
      </w:tr>
      <w:tr w:rsidR="006E10AE" w:rsidRPr="0001483A" w14:paraId="7798F80F" w14:textId="77777777" w:rsidTr="006E10AE">
        <w:trPr>
          <w:gridAfter w:val="1"/>
          <w:wAfter w:w="20" w:type="dxa"/>
          <w:trHeight w:val="1680"/>
        </w:trPr>
        <w:tc>
          <w:tcPr>
            <w:tcW w:w="9420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58F418" w14:textId="42715242" w:rsidR="006E10AE" w:rsidRPr="005E1773" w:rsidRDefault="006E10AE" w:rsidP="005E1773">
            <w:pPr>
              <w:rPr>
                <w:color w:val="000000" w:themeColor="text1"/>
                <w:sz w:val="20"/>
                <w:szCs w:val="20"/>
              </w:rPr>
            </w:pPr>
            <w:r w:rsidRPr="006E10AE">
              <w:rPr>
                <w:color w:val="000000" w:themeColor="text1"/>
                <w:sz w:val="20"/>
                <w:szCs w:val="20"/>
              </w:rPr>
              <w:t>Median (25th – 75th) of equol among low-equol group is 992 (279 - 2179); among high-equol group is 11072 (6478 - 20477).</w:t>
            </w:r>
          </w:p>
        </w:tc>
      </w:tr>
    </w:tbl>
    <w:p w14:paraId="61FDE2B1" w14:textId="77777777" w:rsidR="00EA485E" w:rsidRDefault="00EA485E" w:rsidP="00EA485E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tbl>
      <w:tblPr>
        <w:tblW w:w="9252" w:type="dxa"/>
        <w:tblInd w:w="108" w:type="dxa"/>
        <w:tblLook w:val="04A0" w:firstRow="1" w:lastRow="0" w:firstColumn="1" w:lastColumn="0" w:noHBand="0" w:noVBand="1"/>
      </w:tblPr>
      <w:tblGrid>
        <w:gridCol w:w="5472"/>
        <w:gridCol w:w="1110"/>
        <w:gridCol w:w="2670"/>
      </w:tblGrid>
      <w:tr w:rsidR="00EA485E" w:rsidRPr="00BB51BA" w14:paraId="51432C8E" w14:textId="77777777" w:rsidTr="00F7097B">
        <w:trPr>
          <w:trHeight w:val="620"/>
        </w:trPr>
        <w:tc>
          <w:tcPr>
            <w:tcW w:w="92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EE8A79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lastRenderedPageBreak/>
              <w:t xml:space="preserve">Table </w:t>
            </w:r>
            <w:r>
              <w:rPr>
                <w:color w:val="000000"/>
                <w:sz w:val="20"/>
                <w:szCs w:val="20"/>
              </w:rPr>
              <w:t>S3</w:t>
            </w:r>
            <w:r w:rsidRPr="00BB51BA">
              <w:rPr>
                <w:color w:val="000000"/>
                <w:sz w:val="20"/>
                <w:szCs w:val="20"/>
              </w:rPr>
              <w:t xml:space="preserve">. The ORs (95%CI) of </w:t>
            </w:r>
            <w:r>
              <w:rPr>
                <w:color w:val="000000"/>
                <w:sz w:val="20"/>
                <w:szCs w:val="20"/>
              </w:rPr>
              <w:t>AC presence (</w:t>
            </w:r>
            <w:r w:rsidRPr="00BB51BA">
              <w:rPr>
                <w:color w:val="000000"/>
                <w:sz w:val="20"/>
                <w:szCs w:val="20"/>
              </w:rPr>
              <w:t>AC&gt;0</w:t>
            </w:r>
            <w:r>
              <w:rPr>
                <w:color w:val="000000"/>
                <w:sz w:val="20"/>
                <w:szCs w:val="20"/>
              </w:rPr>
              <w:t>)</w:t>
            </w:r>
            <w:r w:rsidRPr="00BB51BA">
              <w:rPr>
                <w:color w:val="000000"/>
                <w:sz w:val="20"/>
                <w:szCs w:val="20"/>
              </w:rPr>
              <w:t xml:space="preserve"> for EP vs. non-EP among people &lt;70 years old (N=</w:t>
            </w:r>
            <w:r>
              <w:rPr>
                <w:color w:val="000000"/>
                <w:sz w:val="20"/>
                <w:szCs w:val="20"/>
              </w:rPr>
              <w:t>694</w:t>
            </w:r>
            <w:r w:rsidRPr="00BB51BA">
              <w:rPr>
                <w:color w:val="000000"/>
                <w:sz w:val="20"/>
                <w:szCs w:val="20"/>
              </w:rPr>
              <w:t>)</w:t>
            </w:r>
          </w:p>
        </w:tc>
      </w:tr>
      <w:tr w:rsidR="00EA485E" w:rsidRPr="00BB51BA" w14:paraId="526271F0" w14:textId="77777777" w:rsidTr="00F7097B">
        <w:trPr>
          <w:trHeight w:val="320"/>
        </w:trPr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11334F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EA0A82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A1E889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95%CI</w:t>
            </w:r>
          </w:p>
        </w:tc>
      </w:tr>
      <w:tr w:rsidR="00EA485E" w:rsidRPr="00BB51BA" w14:paraId="111685A4" w14:textId="77777777" w:rsidTr="00F7097B">
        <w:trPr>
          <w:trHeight w:val="32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D5AF1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Model 1 (+CT, age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6A5CC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33934" w14:textId="7C4F559B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 xml:space="preserve">0.31 - 0.77 </w:t>
            </w:r>
          </w:p>
        </w:tc>
      </w:tr>
      <w:tr w:rsidR="00EA485E" w:rsidRPr="00BB51BA" w14:paraId="5E071BCC" w14:textId="77777777" w:rsidTr="00F7097B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1A0E6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Model 2 (Model 1 + HC, DM, HT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6537F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E14F7" w14:textId="0A9426AE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 xml:space="preserve">0.31 - 0.78 </w:t>
            </w:r>
          </w:p>
        </w:tc>
      </w:tr>
      <w:tr w:rsidR="00EA485E" w:rsidRPr="00BB51BA" w14:paraId="6F87AD7A" w14:textId="77777777" w:rsidTr="00F7097B">
        <w:trPr>
          <w:trHeight w:val="279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259AB" w14:textId="41B0691D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 xml:space="preserve">Model 3 (Model 2 + </w:t>
            </w:r>
            <w:r w:rsidR="00427BB2">
              <w:rPr>
                <w:color w:val="000000"/>
                <w:sz w:val="20"/>
                <w:szCs w:val="20"/>
              </w:rPr>
              <w:t>smoking</w:t>
            </w:r>
            <w:r w:rsidRPr="00BB51BA">
              <w:rPr>
                <w:color w:val="000000"/>
                <w:sz w:val="20"/>
                <w:szCs w:val="20"/>
              </w:rPr>
              <w:t>, ethanol, obesity, CRP, TG, eGFR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6D8ED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CD3D7" w14:textId="709C8EFD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 xml:space="preserve">0.31 - 0.81 </w:t>
            </w:r>
          </w:p>
        </w:tc>
      </w:tr>
      <w:tr w:rsidR="00EA485E" w:rsidRPr="00BB51BA" w14:paraId="08F15CB5" w14:textId="77777777" w:rsidTr="00F7097B">
        <w:trPr>
          <w:trHeight w:val="279"/>
        </w:trPr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17215F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 4 (Model 3 + creatine-adjusted total ISFs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6823AF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2DD92C" w14:textId="41267F70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33 - 0.83 </w:t>
            </w:r>
          </w:p>
        </w:tc>
      </w:tr>
    </w:tbl>
    <w:p w14:paraId="2E7E3890" w14:textId="3B774C78" w:rsidR="00427BB2" w:rsidRPr="005E1773" w:rsidRDefault="00427BB2" w:rsidP="00EA485E">
      <w:pPr>
        <w:rPr>
          <w:color w:val="000000" w:themeColor="text1"/>
          <w:sz w:val="20"/>
          <w:szCs w:val="20"/>
        </w:rPr>
      </w:pPr>
      <w:r w:rsidRPr="005E1773">
        <w:rPr>
          <w:color w:val="000000" w:themeColor="text1"/>
          <w:sz w:val="20"/>
          <w:szCs w:val="20"/>
        </w:rPr>
        <w:t>OR, odds ratio; CI, confidence interval; CT, computerized tomography; HT, hypertension; DM, diabetes; HC, hypercholesterolemia; eGFR, estimated glomerular filtration rate; TG, triglycerides; CRP, C-reactive protein; ISFs, isoflavones</w:t>
      </w:r>
    </w:p>
    <w:p w14:paraId="6122C4C6" w14:textId="77777777" w:rsidR="00427BB2" w:rsidRDefault="00427BB2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0D4CBEA5" w14:textId="77777777" w:rsidR="00EA485E" w:rsidRDefault="00EA485E" w:rsidP="00EA485E">
      <w:pPr>
        <w:rPr>
          <w:sz w:val="22"/>
          <w:szCs w:val="22"/>
        </w:rPr>
      </w:pPr>
    </w:p>
    <w:tbl>
      <w:tblPr>
        <w:tblW w:w="8942" w:type="dxa"/>
        <w:tblInd w:w="108" w:type="dxa"/>
        <w:tblLook w:val="04A0" w:firstRow="1" w:lastRow="0" w:firstColumn="1" w:lastColumn="0" w:noHBand="0" w:noVBand="1"/>
      </w:tblPr>
      <w:tblGrid>
        <w:gridCol w:w="2772"/>
        <w:gridCol w:w="2160"/>
        <w:gridCol w:w="1260"/>
        <w:gridCol w:w="1505"/>
        <w:gridCol w:w="1245"/>
      </w:tblGrid>
      <w:tr w:rsidR="00EA485E" w:rsidRPr="00BB51BA" w14:paraId="092CF0EF" w14:textId="77777777" w:rsidTr="00C82104">
        <w:trPr>
          <w:trHeight w:val="288"/>
        </w:trPr>
        <w:tc>
          <w:tcPr>
            <w:tcW w:w="894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4CB79E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 xml:space="preserve">Table </w:t>
            </w:r>
            <w:r>
              <w:rPr>
                <w:color w:val="000000"/>
                <w:sz w:val="20"/>
                <w:szCs w:val="20"/>
              </w:rPr>
              <w:t>S4</w:t>
            </w:r>
            <w:r w:rsidRPr="00BB51BA">
              <w:rPr>
                <w:color w:val="000000"/>
                <w:sz w:val="20"/>
                <w:szCs w:val="20"/>
              </w:rPr>
              <w:t>. The ORs (95%CI) of AC categories for EP vs. non-EP (n=979)</w:t>
            </w:r>
          </w:p>
        </w:tc>
      </w:tr>
      <w:tr w:rsidR="00EA485E" w:rsidRPr="00BB51BA" w14:paraId="17DB7418" w14:textId="77777777" w:rsidTr="00C82104">
        <w:trPr>
          <w:gridAfter w:val="1"/>
          <w:wAfter w:w="1245" w:type="dxa"/>
          <w:trHeight w:val="360"/>
        </w:trPr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23ADB5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CBCB07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AC categor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388FF3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F75742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95%CI</w:t>
            </w:r>
          </w:p>
        </w:tc>
      </w:tr>
      <w:tr w:rsidR="00EA485E" w:rsidRPr="00BB51BA" w14:paraId="691BCC6F" w14:textId="77777777" w:rsidTr="00C82104">
        <w:trPr>
          <w:gridAfter w:val="1"/>
          <w:wAfter w:w="1245" w:type="dxa"/>
          <w:trHeight w:val="320"/>
        </w:trPr>
        <w:tc>
          <w:tcPr>
            <w:tcW w:w="2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16C86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Model 1 (+ CT, ag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D262D" w14:textId="1473B739" w:rsidR="00EA485E" w:rsidRPr="00F42854" w:rsidRDefault="00EA485E" w:rsidP="00F7097B">
            <w:pPr>
              <w:rPr>
                <w:rFonts w:ascii="SimSun" w:eastAsia="SimSun" w:hAnsi="SimSun" w:cs="SimSun" w:hint="eastAsia"/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</w:t>
            </w:r>
            <w:r w:rsidR="00F42854">
              <w:rPr>
                <w:color w:val="000000"/>
                <w:sz w:val="20"/>
                <w:szCs w:val="20"/>
              </w:rPr>
              <w:t xml:space="preserve"> (</w:t>
            </w:r>
            <w:r w:rsidR="00C82104">
              <w:rPr>
                <w:color w:val="000000"/>
                <w:sz w:val="20"/>
                <w:szCs w:val="20"/>
              </w:rPr>
              <w:t>n=162</w:t>
            </w:r>
            <w:r w:rsidR="00F4285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E497D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622A4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</w:p>
        </w:tc>
      </w:tr>
      <w:tr w:rsidR="00EA485E" w:rsidRPr="00BB51BA" w14:paraId="3B03A9CC" w14:textId="77777777" w:rsidTr="00C82104">
        <w:trPr>
          <w:gridAfter w:val="1"/>
          <w:wAfter w:w="1245" w:type="dxa"/>
          <w:trHeight w:val="320"/>
        </w:trPr>
        <w:tc>
          <w:tcPr>
            <w:tcW w:w="2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EBCE0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0D590" w14:textId="1FEAF84D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1 to 99</w:t>
            </w:r>
            <w:r w:rsidR="00C82104">
              <w:rPr>
                <w:color w:val="000000"/>
                <w:sz w:val="20"/>
                <w:szCs w:val="20"/>
              </w:rPr>
              <w:t xml:space="preserve"> (n=18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DB646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687C8" w14:textId="7CF3CB84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 xml:space="preserve">0.29 - 0.75 </w:t>
            </w:r>
          </w:p>
        </w:tc>
      </w:tr>
      <w:tr w:rsidR="00EA485E" w:rsidRPr="00BB51BA" w14:paraId="7E4AF222" w14:textId="77777777" w:rsidTr="00C82104">
        <w:trPr>
          <w:gridAfter w:val="1"/>
          <w:wAfter w:w="1245" w:type="dxa"/>
          <w:trHeight w:val="320"/>
        </w:trPr>
        <w:tc>
          <w:tcPr>
            <w:tcW w:w="2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5BC0C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BD009" w14:textId="168EFF99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100 to 299</w:t>
            </w:r>
            <w:r w:rsidR="00C82104">
              <w:rPr>
                <w:color w:val="000000"/>
                <w:sz w:val="20"/>
                <w:szCs w:val="20"/>
              </w:rPr>
              <w:t xml:space="preserve"> (n=13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89B2D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5BFC6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43 - 1.22</w:t>
            </w:r>
          </w:p>
        </w:tc>
      </w:tr>
      <w:tr w:rsidR="00EA485E" w:rsidRPr="00BB51BA" w14:paraId="63C71AE4" w14:textId="77777777" w:rsidTr="00C82104">
        <w:trPr>
          <w:gridAfter w:val="1"/>
          <w:wAfter w:w="1245" w:type="dxa"/>
          <w:trHeight w:val="320"/>
        </w:trPr>
        <w:tc>
          <w:tcPr>
            <w:tcW w:w="2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7EF13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B74F6" w14:textId="0621B092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300 to 999</w:t>
            </w:r>
            <w:r w:rsidR="00C82104">
              <w:rPr>
                <w:color w:val="000000"/>
                <w:sz w:val="20"/>
                <w:szCs w:val="20"/>
              </w:rPr>
              <w:t xml:space="preserve"> (n=20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2B8AB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32D8B" w14:textId="2FD3935F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 xml:space="preserve">0.31 - 0.86 </w:t>
            </w:r>
          </w:p>
        </w:tc>
      </w:tr>
      <w:tr w:rsidR="00EA485E" w:rsidRPr="00BB51BA" w14:paraId="08B71E35" w14:textId="77777777" w:rsidTr="00C82104">
        <w:trPr>
          <w:gridAfter w:val="1"/>
          <w:wAfter w:w="1245" w:type="dxa"/>
          <w:trHeight w:val="320"/>
        </w:trPr>
        <w:tc>
          <w:tcPr>
            <w:tcW w:w="2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F7E28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7C2DD" w14:textId="0B23D292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≥ 1000</w:t>
            </w:r>
            <w:r w:rsidR="00C82104">
              <w:rPr>
                <w:color w:val="000000"/>
                <w:sz w:val="20"/>
                <w:szCs w:val="20"/>
              </w:rPr>
              <w:t xml:space="preserve"> (n=29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B5534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07938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47 - 1.28</w:t>
            </w:r>
          </w:p>
        </w:tc>
      </w:tr>
      <w:tr w:rsidR="00EA485E" w:rsidRPr="00BB51BA" w14:paraId="6FEEF779" w14:textId="77777777" w:rsidTr="00C82104">
        <w:trPr>
          <w:gridAfter w:val="1"/>
          <w:wAfter w:w="1245" w:type="dxa"/>
          <w:trHeight w:val="320"/>
        </w:trPr>
        <w:tc>
          <w:tcPr>
            <w:tcW w:w="2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E87F4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Model 2 (Model 1 + HC, DM, HT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29E63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33AD1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451B3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</w:p>
        </w:tc>
      </w:tr>
      <w:tr w:rsidR="00EA485E" w:rsidRPr="00BB51BA" w14:paraId="3B8C49AD" w14:textId="77777777" w:rsidTr="00C82104">
        <w:trPr>
          <w:gridAfter w:val="1"/>
          <w:wAfter w:w="1245" w:type="dxa"/>
          <w:trHeight w:val="320"/>
        </w:trPr>
        <w:tc>
          <w:tcPr>
            <w:tcW w:w="2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8C6AE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AE671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1 to 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73FBD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50276" w14:textId="62C96645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 xml:space="preserve">0.29 - 0.76 </w:t>
            </w:r>
          </w:p>
        </w:tc>
      </w:tr>
      <w:tr w:rsidR="00EA485E" w:rsidRPr="00BB51BA" w14:paraId="185F07E0" w14:textId="77777777" w:rsidTr="00C82104">
        <w:trPr>
          <w:gridAfter w:val="1"/>
          <w:wAfter w:w="1245" w:type="dxa"/>
          <w:trHeight w:val="320"/>
        </w:trPr>
        <w:tc>
          <w:tcPr>
            <w:tcW w:w="2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33F67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405D3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100 to 2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013FE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BD4C9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43 - 1.23</w:t>
            </w:r>
          </w:p>
        </w:tc>
      </w:tr>
      <w:tr w:rsidR="00EA485E" w:rsidRPr="00BB51BA" w14:paraId="7B3E07EC" w14:textId="77777777" w:rsidTr="00C82104">
        <w:trPr>
          <w:gridAfter w:val="1"/>
          <w:wAfter w:w="1245" w:type="dxa"/>
          <w:trHeight w:val="320"/>
        </w:trPr>
        <w:tc>
          <w:tcPr>
            <w:tcW w:w="2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DE296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A4F89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300 to 9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A19B5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8ED8D" w14:textId="63655F33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 xml:space="preserve">0.33 - 0.91 </w:t>
            </w:r>
          </w:p>
        </w:tc>
      </w:tr>
      <w:tr w:rsidR="00EA485E" w:rsidRPr="00BB51BA" w14:paraId="6EBFB0CA" w14:textId="77777777" w:rsidTr="00C82104">
        <w:trPr>
          <w:gridAfter w:val="1"/>
          <w:wAfter w:w="1245" w:type="dxa"/>
          <w:trHeight w:val="320"/>
        </w:trPr>
        <w:tc>
          <w:tcPr>
            <w:tcW w:w="2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2D070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31B25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≥ 1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55F10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CD623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48 - 1.35</w:t>
            </w:r>
          </w:p>
        </w:tc>
      </w:tr>
      <w:tr w:rsidR="00EA485E" w:rsidRPr="00BB51BA" w14:paraId="264EC607" w14:textId="77777777" w:rsidTr="00C82104">
        <w:trPr>
          <w:gridAfter w:val="1"/>
          <w:wAfter w:w="1245" w:type="dxa"/>
          <w:trHeight w:val="320"/>
        </w:trPr>
        <w:tc>
          <w:tcPr>
            <w:tcW w:w="27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AEE1870" w14:textId="19065373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 xml:space="preserve">Model 3 (Model 2 + </w:t>
            </w:r>
            <w:r w:rsidR="00427BB2">
              <w:rPr>
                <w:color w:val="000000"/>
                <w:sz w:val="20"/>
                <w:szCs w:val="20"/>
              </w:rPr>
              <w:t>smoking</w:t>
            </w:r>
            <w:r w:rsidRPr="00BB51BA">
              <w:rPr>
                <w:color w:val="000000"/>
                <w:sz w:val="20"/>
                <w:szCs w:val="20"/>
              </w:rPr>
              <w:t>, ethanol, obesity, CRP, TG, eGFR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C5FA0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D35EB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A6C6F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</w:p>
        </w:tc>
      </w:tr>
      <w:tr w:rsidR="00EA485E" w:rsidRPr="00BB51BA" w14:paraId="4BF08573" w14:textId="77777777" w:rsidTr="00C82104">
        <w:trPr>
          <w:gridAfter w:val="1"/>
          <w:wAfter w:w="1245" w:type="dxa"/>
          <w:trHeight w:val="320"/>
        </w:trPr>
        <w:tc>
          <w:tcPr>
            <w:tcW w:w="27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0FBD01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2AD9F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1 to 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B99EF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D3253" w14:textId="4302043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 xml:space="preserve">0.30 - 0.79 </w:t>
            </w:r>
          </w:p>
        </w:tc>
      </w:tr>
      <w:tr w:rsidR="00EA485E" w:rsidRPr="00BB51BA" w14:paraId="79DCC45A" w14:textId="77777777" w:rsidTr="00C82104">
        <w:trPr>
          <w:gridAfter w:val="1"/>
          <w:wAfter w:w="1245" w:type="dxa"/>
          <w:trHeight w:val="320"/>
        </w:trPr>
        <w:tc>
          <w:tcPr>
            <w:tcW w:w="27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3C6ACF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A85D4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100 to 2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CEECF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2380B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48 - 1.40</w:t>
            </w:r>
          </w:p>
        </w:tc>
      </w:tr>
      <w:tr w:rsidR="00EA485E" w:rsidRPr="00BB51BA" w14:paraId="65819ADA" w14:textId="77777777" w:rsidTr="00C82104">
        <w:trPr>
          <w:gridAfter w:val="1"/>
          <w:wAfter w:w="1245" w:type="dxa"/>
          <w:trHeight w:val="320"/>
        </w:trPr>
        <w:tc>
          <w:tcPr>
            <w:tcW w:w="27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65A00A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9767A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300 to 9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2EDCD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9B641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36 - 1.04</w:t>
            </w:r>
          </w:p>
        </w:tc>
      </w:tr>
      <w:tr w:rsidR="00EA485E" w:rsidRPr="00BB51BA" w14:paraId="7ABB599B" w14:textId="77777777" w:rsidTr="00C82104">
        <w:trPr>
          <w:gridAfter w:val="1"/>
          <w:wAfter w:w="1245" w:type="dxa"/>
          <w:trHeight w:val="320"/>
        </w:trPr>
        <w:tc>
          <w:tcPr>
            <w:tcW w:w="27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1E82B9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89D1C5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≥ 1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412EE3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B07668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54 - 1.57</w:t>
            </w:r>
          </w:p>
        </w:tc>
      </w:tr>
    </w:tbl>
    <w:p w14:paraId="5DF57335" w14:textId="49C6CE5E" w:rsidR="00AC42E6" w:rsidRDefault="00AC42E6" w:rsidP="00AC42E6">
      <w:pPr>
        <w:rPr>
          <w:color w:val="000000" w:themeColor="text1"/>
          <w:sz w:val="20"/>
          <w:szCs w:val="20"/>
        </w:rPr>
      </w:pPr>
      <w:r w:rsidRPr="005E1773">
        <w:rPr>
          <w:color w:val="000000" w:themeColor="text1"/>
          <w:sz w:val="20"/>
          <w:szCs w:val="20"/>
        </w:rPr>
        <w:t>OR, odds ratio; CI, confidence interval; CT, computerized tomography; HT, hypertension; DM, diabetes; HC, hypercholesterolemia; eGFR, estimated glomerular filtration rate; TG, triglycerides; CRP, C-reactive protein; ISFs, isoflavones</w:t>
      </w:r>
    </w:p>
    <w:p w14:paraId="006989BF" w14:textId="5695443F" w:rsidR="00EA485E" w:rsidRPr="00AC42E6" w:rsidRDefault="00AC42E6" w:rsidP="00EA485E">
      <w:pPr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br w:type="page"/>
      </w:r>
    </w:p>
    <w:tbl>
      <w:tblPr>
        <w:tblW w:w="8942" w:type="dxa"/>
        <w:tblInd w:w="108" w:type="dxa"/>
        <w:tblLook w:val="04A0" w:firstRow="1" w:lastRow="0" w:firstColumn="1" w:lastColumn="0" w:noHBand="0" w:noVBand="1"/>
      </w:tblPr>
      <w:tblGrid>
        <w:gridCol w:w="2862"/>
        <w:gridCol w:w="2070"/>
        <w:gridCol w:w="1260"/>
        <w:gridCol w:w="1505"/>
        <w:gridCol w:w="1245"/>
      </w:tblGrid>
      <w:tr w:rsidR="00EA485E" w:rsidRPr="00BB51BA" w14:paraId="0E3ED7E5" w14:textId="77777777" w:rsidTr="005C7C83">
        <w:trPr>
          <w:trHeight w:val="288"/>
        </w:trPr>
        <w:tc>
          <w:tcPr>
            <w:tcW w:w="894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D6105E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lastRenderedPageBreak/>
              <w:t xml:space="preserve">Table </w:t>
            </w:r>
            <w:r>
              <w:rPr>
                <w:color w:val="000000"/>
                <w:sz w:val="20"/>
                <w:szCs w:val="20"/>
              </w:rPr>
              <w:t>S5</w:t>
            </w:r>
            <w:r w:rsidRPr="00BB51BA">
              <w:rPr>
                <w:color w:val="000000"/>
                <w:sz w:val="20"/>
                <w:szCs w:val="20"/>
              </w:rPr>
              <w:t xml:space="preserve">. The ORs (95%CI) of AC categories for EP vs. non-EP </w:t>
            </w:r>
            <w:r>
              <w:rPr>
                <w:rFonts w:hint="eastAsia"/>
                <w:color w:val="000000"/>
                <w:sz w:val="20"/>
                <w:szCs w:val="20"/>
              </w:rPr>
              <w:t>among</w:t>
            </w:r>
            <w:r>
              <w:rPr>
                <w:color w:val="000000"/>
                <w:sz w:val="20"/>
                <w:szCs w:val="20"/>
              </w:rPr>
              <w:t xml:space="preserve"> people &lt;70 years </w:t>
            </w:r>
            <w:r w:rsidRPr="00BB51BA">
              <w:rPr>
                <w:color w:val="000000"/>
                <w:sz w:val="20"/>
                <w:szCs w:val="20"/>
              </w:rPr>
              <w:t>(n=</w:t>
            </w:r>
            <w:r>
              <w:rPr>
                <w:color w:val="000000"/>
                <w:sz w:val="20"/>
                <w:szCs w:val="20"/>
              </w:rPr>
              <w:t>694</w:t>
            </w:r>
            <w:r w:rsidRPr="00BB51BA">
              <w:rPr>
                <w:color w:val="000000"/>
                <w:sz w:val="20"/>
                <w:szCs w:val="20"/>
              </w:rPr>
              <w:t>)</w:t>
            </w:r>
          </w:p>
        </w:tc>
      </w:tr>
      <w:tr w:rsidR="00EA485E" w:rsidRPr="00BB51BA" w14:paraId="0D79441A" w14:textId="77777777" w:rsidTr="005C7C83">
        <w:trPr>
          <w:gridAfter w:val="1"/>
          <w:wAfter w:w="1245" w:type="dxa"/>
          <w:trHeight w:val="360"/>
        </w:trPr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ED23B7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7FEDCE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AC categor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D2FF3C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965CF6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95%CI</w:t>
            </w:r>
          </w:p>
        </w:tc>
      </w:tr>
      <w:tr w:rsidR="005C7C83" w:rsidRPr="00BB51BA" w14:paraId="6628CAE7" w14:textId="77777777" w:rsidTr="005C7C83">
        <w:trPr>
          <w:gridAfter w:val="1"/>
          <w:wAfter w:w="1245" w:type="dxa"/>
          <w:trHeight w:val="320"/>
        </w:trPr>
        <w:tc>
          <w:tcPr>
            <w:tcW w:w="28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6614E" w14:textId="77777777" w:rsidR="005C7C83" w:rsidRPr="00BB51BA" w:rsidRDefault="005C7C83" w:rsidP="005C7C83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Model 1 (+ CT, age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FA83B" w14:textId="2EAF8530" w:rsidR="005C7C83" w:rsidRPr="00BB51BA" w:rsidRDefault="005C7C83" w:rsidP="005C7C83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 xml:space="preserve"> (n=16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5B06F" w14:textId="77777777" w:rsidR="005C7C83" w:rsidRPr="00BB51BA" w:rsidRDefault="005C7C83" w:rsidP="005C7C83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E61C0" w14:textId="77777777" w:rsidR="005C7C83" w:rsidRPr="00BB51BA" w:rsidRDefault="005C7C83" w:rsidP="005C7C83">
            <w:pPr>
              <w:rPr>
                <w:color w:val="000000"/>
                <w:sz w:val="20"/>
                <w:szCs w:val="20"/>
              </w:rPr>
            </w:pPr>
          </w:p>
        </w:tc>
      </w:tr>
      <w:tr w:rsidR="005C7C83" w:rsidRPr="00BB51BA" w14:paraId="7A8B62E0" w14:textId="77777777" w:rsidTr="005C7C83">
        <w:trPr>
          <w:gridAfter w:val="1"/>
          <w:wAfter w:w="1245" w:type="dxa"/>
          <w:trHeight w:val="320"/>
        </w:trPr>
        <w:tc>
          <w:tcPr>
            <w:tcW w:w="28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CFD0C" w14:textId="77777777" w:rsidR="005C7C83" w:rsidRPr="00BB51BA" w:rsidRDefault="005C7C83" w:rsidP="005C7C8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49C3D" w14:textId="603061ED" w:rsidR="005C7C83" w:rsidRPr="00BB51BA" w:rsidRDefault="005C7C83" w:rsidP="005C7C83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1 to 99</w:t>
            </w:r>
            <w:r>
              <w:rPr>
                <w:color w:val="000000"/>
                <w:sz w:val="20"/>
                <w:szCs w:val="20"/>
              </w:rPr>
              <w:t xml:space="preserve"> (n=18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A92B3" w14:textId="77777777" w:rsidR="005C7C83" w:rsidRPr="00BB51BA" w:rsidRDefault="005C7C83" w:rsidP="005C7C83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A9BE4" w14:textId="3F687FE8" w:rsidR="005C7C83" w:rsidRPr="00BB51BA" w:rsidRDefault="005C7C83" w:rsidP="005C7C83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2</w:t>
            </w:r>
            <w:r>
              <w:rPr>
                <w:color w:val="000000"/>
                <w:sz w:val="20"/>
                <w:szCs w:val="20"/>
              </w:rPr>
              <w:t>6</w:t>
            </w:r>
            <w:r w:rsidRPr="00BB51BA">
              <w:rPr>
                <w:color w:val="000000"/>
                <w:sz w:val="20"/>
                <w:szCs w:val="20"/>
              </w:rPr>
              <w:t xml:space="preserve"> - 0.</w:t>
            </w:r>
            <w:r>
              <w:rPr>
                <w:color w:val="000000"/>
                <w:sz w:val="20"/>
                <w:szCs w:val="20"/>
              </w:rPr>
              <w:t>69</w:t>
            </w:r>
            <w:r w:rsidRPr="00BB51BA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5C7C83" w:rsidRPr="00BB51BA" w14:paraId="57675C86" w14:textId="77777777" w:rsidTr="005C7C83">
        <w:trPr>
          <w:gridAfter w:val="1"/>
          <w:wAfter w:w="1245" w:type="dxa"/>
          <w:trHeight w:val="320"/>
        </w:trPr>
        <w:tc>
          <w:tcPr>
            <w:tcW w:w="28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D1E8A" w14:textId="77777777" w:rsidR="005C7C83" w:rsidRPr="00BB51BA" w:rsidRDefault="005C7C83" w:rsidP="005C7C8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97504" w14:textId="45E1DE18" w:rsidR="005C7C83" w:rsidRPr="00BB51BA" w:rsidRDefault="005C7C83" w:rsidP="005C7C83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100 to 299</w:t>
            </w:r>
            <w:r>
              <w:rPr>
                <w:color w:val="000000"/>
                <w:sz w:val="20"/>
                <w:szCs w:val="20"/>
              </w:rPr>
              <w:t xml:space="preserve"> (n=13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AEEF9" w14:textId="77777777" w:rsidR="005C7C83" w:rsidRPr="00BB51BA" w:rsidRDefault="005C7C83" w:rsidP="005C7C83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E9C1A" w14:textId="77777777" w:rsidR="005C7C83" w:rsidRPr="00BB51BA" w:rsidRDefault="005C7C83" w:rsidP="005C7C83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7</w:t>
            </w:r>
            <w:r w:rsidRPr="00BB51BA">
              <w:rPr>
                <w:color w:val="000000"/>
                <w:sz w:val="20"/>
                <w:szCs w:val="20"/>
              </w:rPr>
              <w:t xml:space="preserve"> - 1.</w:t>
            </w:r>
            <w:r>
              <w:rPr>
                <w:color w:val="000000"/>
                <w:sz w:val="20"/>
                <w:szCs w:val="20"/>
              </w:rPr>
              <w:t>14</w:t>
            </w:r>
          </w:p>
        </w:tc>
      </w:tr>
      <w:tr w:rsidR="005C7C83" w:rsidRPr="00BB51BA" w14:paraId="78D346E3" w14:textId="77777777" w:rsidTr="005C7C83">
        <w:trPr>
          <w:gridAfter w:val="1"/>
          <w:wAfter w:w="1245" w:type="dxa"/>
          <w:trHeight w:val="320"/>
        </w:trPr>
        <w:tc>
          <w:tcPr>
            <w:tcW w:w="28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55AAB" w14:textId="77777777" w:rsidR="005C7C83" w:rsidRPr="00BB51BA" w:rsidRDefault="005C7C83" w:rsidP="005C7C8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431BA" w14:textId="2064ED39" w:rsidR="005C7C83" w:rsidRPr="00BB51BA" w:rsidRDefault="005C7C83" w:rsidP="005C7C83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300 to 999</w:t>
            </w:r>
            <w:r>
              <w:rPr>
                <w:color w:val="000000"/>
                <w:sz w:val="20"/>
                <w:szCs w:val="20"/>
              </w:rPr>
              <w:t xml:space="preserve"> (n=20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4A415" w14:textId="77777777" w:rsidR="005C7C83" w:rsidRPr="00BB51BA" w:rsidRDefault="005C7C83" w:rsidP="005C7C83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788AD" w14:textId="26FFBD87" w:rsidR="005C7C83" w:rsidRPr="00BB51BA" w:rsidRDefault="005C7C83" w:rsidP="005C7C83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6</w:t>
            </w:r>
            <w:r w:rsidRPr="00BB51BA">
              <w:rPr>
                <w:color w:val="000000"/>
                <w:sz w:val="20"/>
                <w:szCs w:val="20"/>
              </w:rPr>
              <w:t xml:space="preserve"> - 0.</w:t>
            </w:r>
            <w:r>
              <w:rPr>
                <w:color w:val="000000"/>
                <w:sz w:val="20"/>
                <w:szCs w:val="20"/>
              </w:rPr>
              <w:t>78</w:t>
            </w:r>
            <w:r w:rsidRPr="00BB51BA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5C7C83" w:rsidRPr="00BB51BA" w14:paraId="171A28EE" w14:textId="77777777" w:rsidTr="005C7C83">
        <w:trPr>
          <w:gridAfter w:val="1"/>
          <w:wAfter w:w="1245" w:type="dxa"/>
          <w:trHeight w:val="320"/>
        </w:trPr>
        <w:tc>
          <w:tcPr>
            <w:tcW w:w="28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35DD6" w14:textId="77777777" w:rsidR="005C7C83" w:rsidRPr="00BB51BA" w:rsidRDefault="005C7C83" w:rsidP="005C7C8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3BFD3" w14:textId="5DCC1C88" w:rsidR="005C7C83" w:rsidRPr="00BB51BA" w:rsidRDefault="005C7C83" w:rsidP="005C7C83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≥ 1000</w:t>
            </w:r>
            <w:r>
              <w:rPr>
                <w:color w:val="000000"/>
                <w:sz w:val="20"/>
                <w:szCs w:val="20"/>
              </w:rPr>
              <w:t xml:space="preserve"> (n=29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2B668" w14:textId="77777777" w:rsidR="005C7C83" w:rsidRPr="00BB51BA" w:rsidRDefault="005C7C83" w:rsidP="005C7C83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C6276" w14:textId="77777777" w:rsidR="005C7C83" w:rsidRPr="00BB51BA" w:rsidRDefault="005C7C83" w:rsidP="005C7C83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8</w:t>
            </w:r>
            <w:r w:rsidRPr="00BB51BA">
              <w:rPr>
                <w:color w:val="000000"/>
                <w:sz w:val="20"/>
                <w:szCs w:val="20"/>
              </w:rPr>
              <w:t xml:space="preserve"> - 1.</w:t>
            </w:r>
            <w:r>
              <w:rPr>
                <w:color w:val="000000"/>
                <w:sz w:val="20"/>
                <w:szCs w:val="20"/>
              </w:rPr>
              <w:t>16</w:t>
            </w:r>
          </w:p>
        </w:tc>
      </w:tr>
      <w:tr w:rsidR="00EA485E" w:rsidRPr="00BB51BA" w14:paraId="773B93AC" w14:textId="77777777" w:rsidTr="005C7C83">
        <w:trPr>
          <w:gridAfter w:val="1"/>
          <w:wAfter w:w="1245" w:type="dxa"/>
          <w:trHeight w:val="320"/>
        </w:trPr>
        <w:tc>
          <w:tcPr>
            <w:tcW w:w="28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0E0B1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Model 2 (Model 1 + HC, DM, HT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8C2E9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A51F7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74B2B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</w:p>
        </w:tc>
      </w:tr>
      <w:tr w:rsidR="00EA485E" w:rsidRPr="00BB51BA" w14:paraId="57CC4D8E" w14:textId="77777777" w:rsidTr="005C7C83">
        <w:trPr>
          <w:gridAfter w:val="1"/>
          <w:wAfter w:w="1245" w:type="dxa"/>
          <w:trHeight w:val="320"/>
        </w:trPr>
        <w:tc>
          <w:tcPr>
            <w:tcW w:w="28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D32A2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C4227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1 to 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288B7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3B750" w14:textId="3C169A24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2</w:t>
            </w:r>
            <w:r>
              <w:rPr>
                <w:color w:val="000000"/>
                <w:sz w:val="20"/>
                <w:szCs w:val="20"/>
              </w:rPr>
              <w:t>5</w:t>
            </w:r>
            <w:r w:rsidRPr="00BB51BA">
              <w:rPr>
                <w:color w:val="000000"/>
                <w:sz w:val="20"/>
                <w:szCs w:val="20"/>
              </w:rPr>
              <w:t xml:space="preserve"> - 0.</w:t>
            </w:r>
            <w:r>
              <w:rPr>
                <w:color w:val="000000"/>
                <w:sz w:val="20"/>
                <w:szCs w:val="20"/>
              </w:rPr>
              <w:t>69</w:t>
            </w:r>
            <w:r w:rsidRPr="00BB51BA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EA485E" w:rsidRPr="00BB51BA" w14:paraId="1C80434A" w14:textId="77777777" w:rsidTr="005C7C83">
        <w:trPr>
          <w:gridAfter w:val="1"/>
          <w:wAfter w:w="1245" w:type="dxa"/>
          <w:trHeight w:val="320"/>
        </w:trPr>
        <w:tc>
          <w:tcPr>
            <w:tcW w:w="28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82417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D6896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100 to 2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2215A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651E2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8</w:t>
            </w:r>
            <w:r w:rsidRPr="00BB51BA">
              <w:rPr>
                <w:color w:val="000000"/>
                <w:sz w:val="20"/>
                <w:szCs w:val="20"/>
              </w:rPr>
              <w:t xml:space="preserve"> - 1.</w:t>
            </w:r>
            <w:r>
              <w:rPr>
                <w:color w:val="000000"/>
                <w:sz w:val="20"/>
                <w:szCs w:val="20"/>
              </w:rPr>
              <w:t>16</w:t>
            </w:r>
          </w:p>
        </w:tc>
      </w:tr>
      <w:tr w:rsidR="00EA485E" w:rsidRPr="00BB51BA" w14:paraId="0E41D129" w14:textId="77777777" w:rsidTr="005C7C83">
        <w:trPr>
          <w:gridAfter w:val="1"/>
          <w:wAfter w:w="1245" w:type="dxa"/>
          <w:trHeight w:val="320"/>
        </w:trPr>
        <w:tc>
          <w:tcPr>
            <w:tcW w:w="28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22ED8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C00D2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300 to 9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81E93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9E6A4" w14:textId="4A243676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6</w:t>
            </w:r>
            <w:r w:rsidRPr="00BB51BA">
              <w:rPr>
                <w:color w:val="000000"/>
                <w:sz w:val="20"/>
                <w:szCs w:val="20"/>
              </w:rPr>
              <w:t xml:space="preserve"> - 0.</w:t>
            </w:r>
            <w:r>
              <w:rPr>
                <w:color w:val="000000"/>
                <w:sz w:val="20"/>
                <w:szCs w:val="20"/>
              </w:rPr>
              <w:t>8</w:t>
            </w:r>
            <w:r w:rsidRPr="00BB51BA">
              <w:rPr>
                <w:color w:val="000000"/>
                <w:sz w:val="20"/>
                <w:szCs w:val="20"/>
              </w:rPr>
              <w:t xml:space="preserve">1 </w:t>
            </w:r>
          </w:p>
        </w:tc>
      </w:tr>
      <w:tr w:rsidR="00EA485E" w:rsidRPr="00BB51BA" w14:paraId="1182E3D5" w14:textId="77777777" w:rsidTr="005C7C83">
        <w:trPr>
          <w:gridAfter w:val="1"/>
          <w:wAfter w:w="1245" w:type="dxa"/>
          <w:trHeight w:val="320"/>
        </w:trPr>
        <w:tc>
          <w:tcPr>
            <w:tcW w:w="28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1D27C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4A88C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≥ 1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30A55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021F0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9</w:t>
            </w:r>
            <w:r w:rsidRPr="00BB51BA">
              <w:rPr>
                <w:color w:val="000000"/>
                <w:sz w:val="20"/>
                <w:szCs w:val="20"/>
              </w:rPr>
              <w:t xml:space="preserve"> - 1.</w:t>
            </w:r>
            <w:r>
              <w:rPr>
                <w:color w:val="000000"/>
                <w:sz w:val="20"/>
                <w:szCs w:val="20"/>
              </w:rPr>
              <w:t>23</w:t>
            </w:r>
          </w:p>
        </w:tc>
      </w:tr>
      <w:tr w:rsidR="00EA485E" w:rsidRPr="00BB51BA" w14:paraId="3EC1E342" w14:textId="77777777" w:rsidTr="005C7C83">
        <w:trPr>
          <w:gridAfter w:val="1"/>
          <w:wAfter w:w="1245" w:type="dxa"/>
          <w:trHeight w:val="320"/>
        </w:trPr>
        <w:tc>
          <w:tcPr>
            <w:tcW w:w="28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56B2E94" w14:textId="271B715A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 xml:space="preserve">Model 3 (Model 2 + </w:t>
            </w:r>
            <w:r w:rsidR="00427BB2">
              <w:rPr>
                <w:color w:val="000000"/>
                <w:sz w:val="20"/>
                <w:szCs w:val="20"/>
              </w:rPr>
              <w:t>smoking</w:t>
            </w:r>
            <w:r w:rsidRPr="00BB51BA">
              <w:rPr>
                <w:color w:val="000000"/>
                <w:sz w:val="20"/>
                <w:szCs w:val="20"/>
              </w:rPr>
              <w:t>, ethanol, obesity, CRP, TG, eGFR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6D98D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4E4BE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823CB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</w:p>
        </w:tc>
      </w:tr>
      <w:tr w:rsidR="00EA485E" w:rsidRPr="00BB51BA" w14:paraId="0DE4CBBF" w14:textId="77777777" w:rsidTr="005C7C83">
        <w:trPr>
          <w:gridAfter w:val="1"/>
          <w:wAfter w:w="1245" w:type="dxa"/>
          <w:trHeight w:val="320"/>
        </w:trPr>
        <w:tc>
          <w:tcPr>
            <w:tcW w:w="28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3843E1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0E49C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1 to 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EEE4A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880DF" w14:textId="6A4A2F78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6</w:t>
            </w:r>
            <w:r w:rsidRPr="00BB51BA">
              <w:rPr>
                <w:color w:val="000000"/>
                <w:sz w:val="20"/>
                <w:szCs w:val="20"/>
              </w:rPr>
              <w:t xml:space="preserve"> - 0.7</w:t>
            </w:r>
            <w:r>
              <w:rPr>
                <w:color w:val="000000"/>
                <w:sz w:val="20"/>
                <w:szCs w:val="20"/>
              </w:rPr>
              <w:t>3</w:t>
            </w:r>
            <w:r w:rsidRPr="00BB51BA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EA485E" w:rsidRPr="00BB51BA" w14:paraId="65A2564A" w14:textId="77777777" w:rsidTr="005C7C83">
        <w:trPr>
          <w:gridAfter w:val="1"/>
          <w:wAfter w:w="1245" w:type="dxa"/>
          <w:trHeight w:val="320"/>
        </w:trPr>
        <w:tc>
          <w:tcPr>
            <w:tcW w:w="28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6924F9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C1BFA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100 to 2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A3682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A209F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</w:rPr>
              <w:t>0</w:t>
            </w:r>
            <w:r w:rsidRPr="00BB51BA">
              <w:rPr>
                <w:color w:val="000000"/>
                <w:sz w:val="20"/>
                <w:szCs w:val="20"/>
              </w:rPr>
              <w:t xml:space="preserve"> - 1.</w:t>
            </w:r>
            <w:r>
              <w:rPr>
                <w:color w:val="000000"/>
                <w:sz w:val="20"/>
                <w:szCs w:val="20"/>
              </w:rPr>
              <w:t>29</w:t>
            </w:r>
          </w:p>
        </w:tc>
      </w:tr>
      <w:tr w:rsidR="00EA485E" w:rsidRPr="00BB51BA" w14:paraId="4C9D35B9" w14:textId="77777777" w:rsidTr="005C7C83">
        <w:trPr>
          <w:gridAfter w:val="1"/>
          <w:wAfter w:w="1245" w:type="dxa"/>
          <w:trHeight w:val="320"/>
        </w:trPr>
        <w:tc>
          <w:tcPr>
            <w:tcW w:w="28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D54F9E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C281B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300 to 9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B6721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0363A" w14:textId="3B0C104C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8</w:t>
            </w:r>
            <w:r w:rsidRPr="00BB51BA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–</w:t>
            </w:r>
            <w:r w:rsidRPr="00BB51BA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0.91 </w:t>
            </w:r>
          </w:p>
        </w:tc>
      </w:tr>
      <w:tr w:rsidR="00EA485E" w:rsidRPr="00BB51BA" w14:paraId="0892A1DE" w14:textId="77777777" w:rsidTr="005C7C83">
        <w:trPr>
          <w:gridAfter w:val="1"/>
          <w:wAfter w:w="1245" w:type="dxa"/>
          <w:trHeight w:val="320"/>
        </w:trPr>
        <w:tc>
          <w:tcPr>
            <w:tcW w:w="28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22CE34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4D6C1E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≥ 1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39A2D2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285005" w14:textId="77777777" w:rsidR="00EA485E" w:rsidRPr="00BB51BA" w:rsidRDefault="00EA485E" w:rsidP="00F7097B">
            <w:pPr>
              <w:rPr>
                <w:color w:val="000000"/>
                <w:sz w:val="20"/>
                <w:szCs w:val="20"/>
              </w:rPr>
            </w:pPr>
            <w:r w:rsidRPr="00BB51B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5</w:t>
            </w:r>
            <w:r w:rsidRPr="00BB51BA">
              <w:rPr>
                <w:color w:val="000000"/>
                <w:sz w:val="20"/>
                <w:szCs w:val="20"/>
              </w:rPr>
              <w:t xml:space="preserve"> - 1.5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</w:tbl>
    <w:p w14:paraId="7B871726" w14:textId="77777777" w:rsidR="00121D26" w:rsidRPr="005E1773" w:rsidRDefault="00121D26" w:rsidP="00121D26">
      <w:pPr>
        <w:rPr>
          <w:color w:val="000000" w:themeColor="text1"/>
          <w:sz w:val="20"/>
          <w:szCs w:val="20"/>
        </w:rPr>
      </w:pPr>
      <w:r w:rsidRPr="005E1773">
        <w:rPr>
          <w:color w:val="000000" w:themeColor="text1"/>
          <w:sz w:val="20"/>
          <w:szCs w:val="20"/>
        </w:rPr>
        <w:t>OR, odds ratio; CI, confidence interval; CT, computerized tomography; HT, hypertension; DM, diabetes; HC, hypercholesterolemia; eGFR, estimated glomerular filtration rate; TG, triglycerides; CRP, C-reactive protein; ISFs, isoflavones</w:t>
      </w:r>
    </w:p>
    <w:p w14:paraId="7C587126" w14:textId="77777777" w:rsidR="00EA485E" w:rsidRDefault="00EA485E" w:rsidP="00EA485E"/>
    <w:p w14:paraId="67F9C526" w14:textId="77777777" w:rsidR="00EA485E" w:rsidRPr="00824974" w:rsidRDefault="00EA485E" w:rsidP="00EA485E"/>
    <w:p w14:paraId="740D36DE" w14:textId="77777777" w:rsidR="00EA485E" w:rsidRDefault="00EA485E" w:rsidP="00EA485E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39FECA5A" w14:textId="1B82AD02" w:rsidR="00023BA5" w:rsidRDefault="00023BA5" w:rsidP="00EA485E">
      <w:pPr>
        <w:rPr>
          <w:sz w:val="22"/>
          <w:szCs w:val="22"/>
        </w:rPr>
      </w:pPr>
    </w:p>
    <w:p w14:paraId="6A21D12F" w14:textId="77777777" w:rsidR="00023BA5" w:rsidRDefault="00023BA5">
      <w:pPr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7B9B5428" wp14:editId="0AADC1AF">
            <wp:extent cx="2897659" cy="289765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5593" cy="2905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E32E8" w14:textId="77777777" w:rsidR="00023BA5" w:rsidRDefault="00023BA5">
      <w:pPr>
        <w:rPr>
          <w:sz w:val="22"/>
          <w:szCs w:val="22"/>
        </w:rPr>
      </w:pPr>
    </w:p>
    <w:p w14:paraId="5E053F3B" w14:textId="6BD31735" w:rsidR="00023BA5" w:rsidRDefault="00023BA5">
      <w:pPr>
        <w:rPr>
          <w:sz w:val="22"/>
          <w:szCs w:val="22"/>
        </w:rPr>
      </w:pPr>
      <w:r>
        <w:rPr>
          <w:sz w:val="22"/>
          <w:szCs w:val="22"/>
        </w:rPr>
        <w:t>Figure S1. The flow-chart showing the sample size</w:t>
      </w:r>
    </w:p>
    <w:p w14:paraId="5D05716B" w14:textId="77777777" w:rsidR="00023BA5" w:rsidRDefault="00023BA5">
      <w:pPr>
        <w:rPr>
          <w:sz w:val="22"/>
          <w:szCs w:val="22"/>
        </w:rPr>
      </w:pPr>
    </w:p>
    <w:p w14:paraId="1E4BE39B" w14:textId="77777777" w:rsidR="00023BA5" w:rsidRDefault="00023BA5">
      <w:pPr>
        <w:rPr>
          <w:sz w:val="22"/>
          <w:szCs w:val="22"/>
        </w:rPr>
      </w:pPr>
    </w:p>
    <w:p w14:paraId="7C190797" w14:textId="77777777" w:rsidR="00023BA5" w:rsidRDefault="00023BA5">
      <w:pPr>
        <w:rPr>
          <w:sz w:val="22"/>
          <w:szCs w:val="22"/>
        </w:rPr>
      </w:pPr>
    </w:p>
    <w:p w14:paraId="62ACB94C" w14:textId="77777777" w:rsidR="00023BA5" w:rsidRDefault="00023BA5">
      <w:pPr>
        <w:rPr>
          <w:sz w:val="22"/>
          <w:szCs w:val="22"/>
        </w:rPr>
      </w:pPr>
    </w:p>
    <w:p w14:paraId="132380D2" w14:textId="77777777" w:rsidR="00023BA5" w:rsidRDefault="00023BA5">
      <w:pPr>
        <w:rPr>
          <w:sz w:val="22"/>
          <w:szCs w:val="22"/>
        </w:rPr>
      </w:pPr>
    </w:p>
    <w:p w14:paraId="460E2355" w14:textId="77777777" w:rsidR="00023BA5" w:rsidRDefault="00023BA5">
      <w:pPr>
        <w:rPr>
          <w:sz w:val="22"/>
          <w:szCs w:val="22"/>
        </w:rPr>
      </w:pPr>
    </w:p>
    <w:p w14:paraId="7F33D3E1" w14:textId="5411B308" w:rsidR="00023BA5" w:rsidRDefault="00023BA5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16321CAC" w14:textId="77777777" w:rsidR="00EA485E" w:rsidRDefault="00EA485E" w:rsidP="00EA485E">
      <w:pPr>
        <w:rPr>
          <w:sz w:val="22"/>
          <w:szCs w:val="22"/>
        </w:rPr>
      </w:pPr>
    </w:p>
    <w:p w14:paraId="7EA5A127" w14:textId="77777777" w:rsidR="00EA485E" w:rsidRDefault="00EA485E" w:rsidP="00EA485E">
      <w:pPr>
        <w:rPr>
          <w:sz w:val="22"/>
          <w:szCs w:val="22"/>
        </w:rPr>
      </w:pPr>
    </w:p>
    <w:p w14:paraId="332459CB" w14:textId="77777777" w:rsidR="00EA485E" w:rsidRDefault="00EA485E" w:rsidP="00EA485E">
      <w:pPr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29056E34" wp14:editId="50617D6F">
            <wp:extent cx="5119305" cy="3473033"/>
            <wp:effectExtent l="0" t="0" r="0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2412" cy="348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9587B5" w14:textId="77777777" w:rsidR="00EA485E" w:rsidRDefault="00EA485E" w:rsidP="00EA485E">
      <w:pPr>
        <w:rPr>
          <w:sz w:val="22"/>
          <w:szCs w:val="22"/>
        </w:rPr>
      </w:pPr>
    </w:p>
    <w:p w14:paraId="4783DEC1" w14:textId="065D37B3" w:rsidR="00EA485E" w:rsidRPr="00734DEF" w:rsidRDefault="00EA485E" w:rsidP="00EA485E">
      <w:pPr>
        <w:rPr>
          <w:sz w:val="22"/>
          <w:szCs w:val="22"/>
        </w:rPr>
      </w:pPr>
      <w:r>
        <w:rPr>
          <w:sz w:val="22"/>
          <w:szCs w:val="22"/>
        </w:rPr>
        <w:t>Figure S</w:t>
      </w:r>
      <w:r w:rsidR="003602E7">
        <w:rPr>
          <w:sz w:val="22"/>
          <w:szCs w:val="22"/>
        </w:rPr>
        <w:t>2</w:t>
      </w:r>
      <w:r>
        <w:rPr>
          <w:sz w:val="22"/>
          <w:szCs w:val="22"/>
        </w:rPr>
        <w:t xml:space="preserve">. The </w:t>
      </w:r>
      <w:r w:rsidR="009078A6">
        <w:rPr>
          <w:sz w:val="22"/>
          <w:szCs w:val="22"/>
        </w:rPr>
        <w:t xml:space="preserve">distribution of </w:t>
      </w:r>
      <w:r>
        <w:rPr>
          <w:sz w:val="22"/>
          <w:szCs w:val="22"/>
        </w:rPr>
        <w:t xml:space="preserve">log-transformed </w:t>
      </w:r>
      <w:r w:rsidR="009078A6">
        <w:rPr>
          <w:sz w:val="22"/>
          <w:szCs w:val="22"/>
        </w:rPr>
        <w:t xml:space="preserve">urinary </w:t>
      </w:r>
      <w:r>
        <w:rPr>
          <w:sz w:val="22"/>
          <w:szCs w:val="22"/>
        </w:rPr>
        <w:t>equol/daidzein</w:t>
      </w:r>
      <w:r w:rsidR="009078A6">
        <w:rPr>
          <w:sz w:val="22"/>
          <w:szCs w:val="22"/>
        </w:rPr>
        <w:t xml:space="preserve"> and the cut-off point chosen to define equol-producer</w:t>
      </w:r>
    </w:p>
    <w:p w14:paraId="71A3A73B" w14:textId="77777777" w:rsidR="00FF0B78" w:rsidRDefault="00FF0B78"/>
    <w:sectPr w:rsidR="00FF0B78" w:rsidSect="00CA697B">
      <w:footerReference w:type="even" r:id="rId8"/>
      <w:footerReference w:type="default" r:id="rId9"/>
      <w:pgSz w:w="11910" w:h="16840"/>
      <w:pgMar w:top="1440" w:right="1440" w:bottom="1440" w:left="1440" w:header="0" w:footer="2016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A56502" w14:textId="77777777" w:rsidR="00B95955" w:rsidRDefault="00B95955" w:rsidP="00EA485E">
      <w:r>
        <w:separator/>
      </w:r>
    </w:p>
  </w:endnote>
  <w:endnote w:type="continuationSeparator" w:id="0">
    <w:p w14:paraId="40C81A3F" w14:textId="77777777" w:rsidR="00B95955" w:rsidRDefault="00B95955" w:rsidP="00EA4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Sim 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16701958"/>
      <w:docPartObj>
        <w:docPartGallery w:val="Page Numbers (Bottom of Page)"/>
        <w:docPartUnique/>
      </w:docPartObj>
    </w:sdtPr>
    <w:sdtContent>
      <w:p w14:paraId="6DF81132" w14:textId="25F51985" w:rsidR="00EA485E" w:rsidRDefault="00EA485E" w:rsidP="00F15B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067660" w14:textId="77777777" w:rsidR="00EA485E" w:rsidRDefault="00EA485E" w:rsidP="00EA485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34690902"/>
      <w:docPartObj>
        <w:docPartGallery w:val="Page Numbers (Bottom of Page)"/>
        <w:docPartUnique/>
      </w:docPartObj>
    </w:sdtPr>
    <w:sdtContent>
      <w:p w14:paraId="25A85118" w14:textId="746FA61B" w:rsidR="00EA485E" w:rsidRDefault="00EA485E" w:rsidP="00F15B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B2AD7DF" w14:textId="77777777" w:rsidR="00EA485E" w:rsidRDefault="00EA485E" w:rsidP="00EA485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9A4FCF" w14:textId="77777777" w:rsidR="00B95955" w:rsidRDefault="00B95955" w:rsidP="00EA485E">
      <w:r>
        <w:separator/>
      </w:r>
    </w:p>
  </w:footnote>
  <w:footnote w:type="continuationSeparator" w:id="0">
    <w:p w14:paraId="356AF19B" w14:textId="77777777" w:rsidR="00B95955" w:rsidRDefault="00B95955" w:rsidP="00EA48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oNotDisplayPageBoundaries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85E"/>
    <w:rsid w:val="00000D5A"/>
    <w:rsid w:val="00004308"/>
    <w:rsid w:val="00007496"/>
    <w:rsid w:val="00016CDF"/>
    <w:rsid w:val="00023BA5"/>
    <w:rsid w:val="00024DBF"/>
    <w:rsid w:val="000760F5"/>
    <w:rsid w:val="00080BED"/>
    <w:rsid w:val="000A6894"/>
    <w:rsid w:val="000A78A5"/>
    <w:rsid w:val="000B2A8A"/>
    <w:rsid w:val="000B3E72"/>
    <w:rsid w:val="000F0523"/>
    <w:rsid w:val="000F2C05"/>
    <w:rsid w:val="000F687E"/>
    <w:rsid w:val="00121D26"/>
    <w:rsid w:val="0013666F"/>
    <w:rsid w:val="0014205F"/>
    <w:rsid w:val="00181F0E"/>
    <w:rsid w:val="00186808"/>
    <w:rsid w:val="00187399"/>
    <w:rsid w:val="00191941"/>
    <w:rsid w:val="001B5742"/>
    <w:rsid w:val="001D66DD"/>
    <w:rsid w:val="00200E65"/>
    <w:rsid w:val="0021116B"/>
    <w:rsid w:val="0021780D"/>
    <w:rsid w:val="0022019A"/>
    <w:rsid w:val="002219D9"/>
    <w:rsid w:val="002363DE"/>
    <w:rsid w:val="00252DD5"/>
    <w:rsid w:val="00253037"/>
    <w:rsid w:val="00264985"/>
    <w:rsid w:val="00277D57"/>
    <w:rsid w:val="002B2339"/>
    <w:rsid w:val="002B579E"/>
    <w:rsid w:val="002D2D6B"/>
    <w:rsid w:val="002F6190"/>
    <w:rsid w:val="00302808"/>
    <w:rsid w:val="00335136"/>
    <w:rsid w:val="003440B2"/>
    <w:rsid w:val="003602E7"/>
    <w:rsid w:val="003626CC"/>
    <w:rsid w:val="00373B04"/>
    <w:rsid w:val="003A1534"/>
    <w:rsid w:val="003B4078"/>
    <w:rsid w:val="003C351E"/>
    <w:rsid w:val="003C640F"/>
    <w:rsid w:val="003D0548"/>
    <w:rsid w:val="003F5EA9"/>
    <w:rsid w:val="00401421"/>
    <w:rsid w:val="004207A6"/>
    <w:rsid w:val="00427BB2"/>
    <w:rsid w:val="00433C28"/>
    <w:rsid w:val="00437172"/>
    <w:rsid w:val="00463AE5"/>
    <w:rsid w:val="0047336B"/>
    <w:rsid w:val="00473899"/>
    <w:rsid w:val="004752B3"/>
    <w:rsid w:val="00481D84"/>
    <w:rsid w:val="004824A3"/>
    <w:rsid w:val="00494E06"/>
    <w:rsid w:val="00495D31"/>
    <w:rsid w:val="00496FDC"/>
    <w:rsid w:val="004A0B2B"/>
    <w:rsid w:val="004C35E7"/>
    <w:rsid w:val="004F63D2"/>
    <w:rsid w:val="004F733D"/>
    <w:rsid w:val="005054B1"/>
    <w:rsid w:val="00564EE9"/>
    <w:rsid w:val="00564F9F"/>
    <w:rsid w:val="005734FB"/>
    <w:rsid w:val="005833EE"/>
    <w:rsid w:val="00591F4D"/>
    <w:rsid w:val="005C76B7"/>
    <w:rsid w:val="005C7C83"/>
    <w:rsid w:val="005E1773"/>
    <w:rsid w:val="005F2345"/>
    <w:rsid w:val="005F3FB3"/>
    <w:rsid w:val="00604411"/>
    <w:rsid w:val="006051AF"/>
    <w:rsid w:val="0061107A"/>
    <w:rsid w:val="00640BEB"/>
    <w:rsid w:val="006424B3"/>
    <w:rsid w:val="006603AA"/>
    <w:rsid w:val="00671B3F"/>
    <w:rsid w:val="006817DC"/>
    <w:rsid w:val="00687155"/>
    <w:rsid w:val="0068728F"/>
    <w:rsid w:val="00691EC8"/>
    <w:rsid w:val="006D11C0"/>
    <w:rsid w:val="006E10AE"/>
    <w:rsid w:val="006E3E97"/>
    <w:rsid w:val="006F1CE5"/>
    <w:rsid w:val="006F7CC9"/>
    <w:rsid w:val="00716877"/>
    <w:rsid w:val="00762332"/>
    <w:rsid w:val="00767524"/>
    <w:rsid w:val="00792A10"/>
    <w:rsid w:val="00794F34"/>
    <w:rsid w:val="00795C05"/>
    <w:rsid w:val="007A054D"/>
    <w:rsid w:val="007A091F"/>
    <w:rsid w:val="007D7A2E"/>
    <w:rsid w:val="00810645"/>
    <w:rsid w:val="0082171D"/>
    <w:rsid w:val="0086032D"/>
    <w:rsid w:val="00875F86"/>
    <w:rsid w:val="009078A6"/>
    <w:rsid w:val="009125B2"/>
    <w:rsid w:val="00927337"/>
    <w:rsid w:val="0095309C"/>
    <w:rsid w:val="00984EE4"/>
    <w:rsid w:val="009B031A"/>
    <w:rsid w:val="009B09B7"/>
    <w:rsid w:val="009E5810"/>
    <w:rsid w:val="00A03175"/>
    <w:rsid w:val="00A16835"/>
    <w:rsid w:val="00A351F4"/>
    <w:rsid w:val="00A44431"/>
    <w:rsid w:val="00A45947"/>
    <w:rsid w:val="00A7379D"/>
    <w:rsid w:val="00A865CC"/>
    <w:rsid w:val="00AC22D3"/>
    <w:rsid w:val="00AC42E6"/>
    <w:rsid w:val="00B21F82"/>
    <w:rsid w:val="00B65720"/>
    <w:rsid w:val="00B95955"/>
    <w:rsid w:val="00BC7FED"/>
    <w:rsid w:val="00BE351C"/>
    <w:rsid w:val="00BE59AC"/>
    <w:rsid w:val="00BF218A"/>
    <w:rsid w:val="00BF77D7"/>
    <w:rsid w:val="00C00838"/>
    <w:rsid w:val="00C14B6F"/>
    <w:rsid w:val="00C32664"/>
    <w:rsid w:val="00C46374"/>
    <w:rsid w:val="00C62171"/>
    <w:rsid w:val="00C65C07"/>
    <w:rsid w:val="00C6777F"/>
    <w:rsid w:val="00C82104"/>
    <w:rsid w:val="00C93532"/>
    <w:rsid w:val="00CA258C"/>
    <w:rsid w:val="00CA697B"/>
    <w:rsid w:val="00CA73BD"/>
    <w:rsid w:val="00CB72E9"/>
    <w:rsid w:val="00CC4697"/>
    <w:rsid w:val="00CC4E34"/>
    <w:rsid w:val="00CD4D9B"/>
    <w:rsid w:val="00D11723"/>
    <w:rsid w:val="00D15D21"/>
    <w:rsid w:val="00D37DF8"/>
    <w:rsid w:val="00D43B71"/>
    <w:rsid w:val="00D5091E"/>
    <w:rsid w:val="00D52239"/>
    <w:rsid w:val="00D6159B"/>
    <w:rsid w:val="00D76CA8"/>
    <w:rsid w:val="00D91F05"/>
    <w:rsid w:val="00DA4BEF"/>
    <w:rsid w:val="00DD5F36"/>
    <w:rsid w:val="00DE5E19"/>
    <w:rsid w:val="00E274A6"/>
    <w:rsid w:val="00E328D4"/>
    <w:rsid w:val="00E37A76"/>
    <w:rsid w:val="00E421E1"/>
    <w:rsid w:val="00E53A18"/>
    <w:rsid w:val="00E66EF5"/>
    <w:rsid w:val="00E671DF"/>
    <w:rsid w:val="00E76A68"/>
    <w:rsid w:val="00EA485E"/>
    <w:rsid w:val="00EA6018"/>
    <w:rsid w:val="00EE1D68"/>
    <w:rsid w:val="00EF38AB"/>
    <w:rsid w:val="00F158BE"/>
    <w:rsid w:val="00F20855"/>
    <w:rsid w:val="00F262B7"/>
    <w:rsid w:val="00F26A6D"/>
    <w:rsid w:val="00F41A9A"/>
    <w:rsid w:val="00F42854"/>
    <w:rsid w:val="00F55F44"/>
    <w:rsid w:val="00F81DEA"/>
    <w:rsid w:val="00F9592E"/>
    <w:rsid w:val="00F96231"/>
    <w:rsid w:val="00FA04E5"/>
    <w:rsid w:val="00FA06BC"/>
    <w:rsid w:val="00FB1C38"/>
    <w:rsid w:val="00FB3682"/>
    <w:rsid w:val="00FD0849"/>
    <w:rsid w:val="00FD0E62"/>
    <w:rsid w:val="00FE6E9C"/>
    <w:rsid w:val="00FF0B78"/>
    <w:rsid w:val="00FF7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AD6E9D"/>
  <w15:chartTrackingRefBased/>
  <w15:docId w15:val="{4604F443-3854-B24B-81FB-9A82DFFB3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85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A48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485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A48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585</Words>
  <Characters>3338</Characters>
  <Application>Microsoft Office Word</Application>
  <DocSecurity>0</DocSecurity>
  <Lines>27</Lines>
  <Paragraphs>7</Paragraphs>
  <ScaleCrop>false</ScaleCrop>
  <Company/>
  <LinksUpToDate>false</LinksUpToDate>
  <CharactersWithSpaces>3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, Yang</dc:creator>
  <cp:keywords/>
  <dc:description/>
  <cp:lastModifiedBy>xiao zhang</cp:lastModifiedBy>
  <cp:revision>21</cp:revision>
  <dcterms:created xsi:type="dcterms:W3CDTF">2022-06-17T02:50:00Z</dcterms:created>
  <dcterms:modified xsi:type="dcterms:W3CDTF">2022-09-29T13:54:00Z</dcterms:modified>
</cp:coreProperties>
</file>